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C45A" w14:textId="0A69127A" w:rsidR="00F914D3" w:rsidRDefault="00F914D3" w:rsidP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 2: Health facility characteristics</w:t>
      </w:r>
    </w:p>
    <w:tbl>
      <w:tblPr>
        <w:tblStyle w:val="a3"/>
        <w:tblW w:w="9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60"/>
        <w:gridCol w:w="2145"/>
        <w:gridCol w:w="2475"/>
        <w:gridCol w:w="2070"/>
      </w:tblGrid>
      <w:tr w:rsidR="00F914D3" w14:paraId="665C4F99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830A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Facility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0860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Caseload (as of May 2023)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1A86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Type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63BF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Ownership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3A6D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eography</w:t>
            </w:r>
          </w:p>
        </w:tc>
      </w:tr>
      <w:tr w:rsidR="00F914D3" w14:paraId="441AE9C8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7EEA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CB26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54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3944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ealth Center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8B9F" w14:textId="77777777" w:rsidR="00F914D3" w:rsidRDefault="00D46F46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sdt>
              <w:sdtPr>
                <w:tag w:val="goog_rdk_37"/>
                <w:id w:val="-1607953705"/>
              </w:sdtPr>
              <w:sdtEndPr/>
              <w:sdtContent/>
            </w:sdt>
            <w:r w:rsidR="00F914D3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Private-public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02CB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Urban</w:t>
            </w:r>
          </w:p>
        </w:tc>
      </w:tr>
      <w:tr w:rsidR="00F914D3" w14:paraId="2DE9E93F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74CC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9978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702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43E87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ospit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81C8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overnment/public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C41A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Urban</w:t>
            </w:r>
          </w:p>
        </w:tc>
      </w:tr>
      <w:tr w:rsidR="00F914D3" w14:paraId="497CCEF3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5DA86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08D7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315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08DB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ealth Center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9C51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overnment/public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9257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ural/ peri-urban</w:t>
            </w:r>
          </w:p>
        </w:tc>
      </w:tr>
      <w:tr w:rsidR="00F914D3" w14:paraId="602F5996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14B8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CBE1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275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6C4D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Hospit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9F96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overnment/public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209F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Urban</w:t>
            </w:r>
          </w:p>
        </w:tc>
      </w:tr>
      <w:tr w:rsidR="00F914D3" w14:paraId="7578D4FF" w14:textId="77777777" w:rsidTr="00971164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C9EE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5B4C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2,256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300C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eferral hospital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3A77" w14:textId="77777777" w:rsidR="00F914D3" w:rsidRDefault="00F914D3" w:rsidP="0097116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Government/public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B59B" w14:textId="77777777" w:rsidR="00F914D3" w:rsidRDefault="00F914D3" w:rsidP="00971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Urban</w:t>
            </w:r>
          </w:p>
        </w:tc>
      </w:tr>
    </w:tbl>
    <w:p w14:paraId="2A617147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1EBF7029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82FAA8D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5C9B5CE4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03AD1BE3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4CF351F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2909E28D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4EB014A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691A8BF8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0E6D5396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67CEBF9E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1FE4B8C0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5806B92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BBAB9D0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32390864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1B5F3FE6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0561A5EE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758DE47D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p w14:paraId="4FE936CA" w14:textId="77777777" w:rsidR="00F914D3" w:rsidRDefault="00F914D3">
      <w:pP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fr-CI"/>
        </w:rPr>
      </w:pPr>
    </w:p>
    <w:sectPr w:rsidR="00F914D3" w:rsidSect="000C40B2">
      <w:headerReference w:type="default" r:id="rId9"/>
      <w:pgSz w:w="12240" w:h="15840"/>
      <w:pgMar w:top="1440" w:right="1440" w:bottom="1440" w:left="1440" w:header="720" w:footer="720" w:gutter="0"/>
      <w:lnNumType w:countBy="1" w:start="272" w:restart="continuous"/>
      <w:pgNumType w:start="2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26EB" w14:textId="77777777" w:rsidR="00D46F46" w:rsidRDefault="00D46F46">
      <w:pPr>
        <w:spacing w:after="0" w:line="240" w:lineRule="auto"/>
      </w:pPr>
      <w:r>
        <w:separator/>
      </w:r>
    </w:p>
  </w:endnote>
  <w:endnote w:type="continuationSeparator" w:id="0">
    <w:p w14:paraId="607A0730" w14:textId="77777777" w:rsidR="00D46F46" w:rsidRDefault="00D4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57493" w14:textId="77777777" w:rsidR="00D46F46" w:rsidRDefault="00D46F46">
      <w:pPr>
        <w:spacing w:after="0" w:line="240" w:lineRule="auto"/>
      </w:pPr>
      <w:r>
        <w:separator/>
      </w:r>
    </w:p>
  </w:footnote>
  <w:footnote w:type="continuationSeparator" w:id="0">
    <w:p w14:paraId="5342A9B8" w14:textId="77777777" w:rsidR="00D46F46" w:rsidRDefault="00D46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14" w14:textId="77777777" w:rsidR="00687059" w:rsidRDefault="006870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C4A08"/>
    <w:multiLevelType w:val="multilevel"/>
    <w:tmpl w:val="B7C6BBC0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7CC5C12"/>
    <w:multiLevelType w:val="multilevel"/>
    <w:tmpl w:val="CD0E42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44697"/>
    <w:multiLevelType w:val="multilevel"/>
    <w:tmpl w:val="ABD499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44F36C63"/>
    <w:multiLevelType w:val="multilevel"/>
    <w:tmpl w:val="E6585B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4EED2FF7"/>
    <w:multiLevelType w:val="multilevel"/>
    <w:tmpl w:val="C510B1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6EF57686"/>
    <w:multiLevelType w:val="multilevel"/>
    <w:tmpl w:val="7284C538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75B876E7"/>
    <w:multiLevelType w:val="multilevel"/>
    <w:tmpl w:val="ACF60C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059"/>
    <w:rsid w:val="00007960"/>
    <w:rsid w:val="00033AC0"/>
    <w:rsid w:val="00041E8C"/>
    <w:rsid w:val="000870E0"/>
    <w:rsid w:val="000C40B2"/>
    <w:rsid w:val="000D6536"/>
    <w:rsid w:val="000E7D15"/>
    <w:rsid w:val="00193DB0"/>
    <w:rsid w:val="001967C2"/>
    <w:rsid w:val="001C6765"/>
    <w:rsid w:val="001C73B8"/>
    <w:rsid w:val="001C79E2"/>
    <w:rsid w:val="001E0F7D"/>
    <w:rsid w:val="001E2202"/>
    <w:rsid w:val="002920CE"/>
    <w:rsid w:val="002A4326"/>
    <w:rsid w:val="002C2C90"/>
    <w:rsid w:val="002F6796"/>
    <w:rsid w:val="00312BE5"/>
    <w:rsid w:val="00323F09"/>
    <w:rsid w:val="003434EC"/>
    <w:rsid w:val="00385A69"/>
    <w:rsid w:val="00422C02"/>
    <w:rsid w:val="00461F91"/>
    <w:rsid w:val="004774EF"/>
    <w:rsid w:val="004918FA"/>
    <w:rsid w:val="004B0A24"/>
    <w:rsid w:val="004C0B20"/>
    <w:rsid w:val="004C7773"/>
    <w:rsid w:val="00537754"/>
    <w:rsid w:val="00567B90"/>
    <w:rsid w:val="005711E3"/>
    <w:rsid w:val="00576EAC"/>
    <w:rsid w:val="005A0587"/>
    <w:rsid w:val="005B10C4"/>
    <w:rsid w:val="00642551"/>
    <w:rsid w:val="00676716"/>
    <w:rsid w:val="00687059"/>
    <w:rsid w:val="006C466F"/>
    <w:rsid w:val="006E4B84"/>
    <w:rsid w:val="00700C5D"/>
    <w:rsid w:val="0077321A"/>
    <w:rsid w:val="007974E1"/>
    <w:rsid w:val="007C0828"/>
    <w:rsid w:val="007C3E14"/>
    <w:rsid w:val="007F19CB"/>
    <w:rsid w:val="00817C19"/>
    <w:rsid w:val="0085274B"/>
    <w:rsid w:val="00852BEA"/>
    <w:rsid w:val="008B40B0"/>
    <w:rsid w:val="008F722E"/>
    <w:rsid w:val="00902C80"/>
    <w:rsid w:val="0091753D"/>
    <w:rsid w:val="00980DD3"/>
    <w:rsid w:val="009830DB"/>
    <w:rsid w:val="009E492D"/>
    <w:rsid w:val="00A13B04"/>
    <w:rsid w:val="00A464FD"/>
    <w:rsid w:val="00A63DA3"/>
    <w:rsid w:val="00B019F1"/>
    <w:rsid w:val="00B1245E"/>
    <w:rsid w:val="00B971CC"/>
    <w:rsid w:val="00BA1A86"/>
    <w:rsid w:val="00BD3372"/>
    <w:rsid w:val="00C44F5C"/>
    <w:rsid w:val="00C63AC7"/>
    <w:rsid w:val="00CB00AF"/>
    <w:rsid w:val="00CC1AAD"/>
    <w:rsid w:val="00CC5AB7"/>
    <w:rsid w:val="00D110AB"/>
    <w:rsid w:val="00D148A0"/>
    <w:rsid w:val="00D270E8"/>
    <w:rsid w:val="00D46F46"/>
    <w:rsid w:val="00D50582"/>
    <w:rsid w:val="00D51C52"/>
    <w:rsid w:val="00D62A75"/>
    <w:rsid w:val="00D711D2"/>
    <w:rsid w:val="00E30E32"/>
    <w:rsid w:val="00EE1A81"/>
    <w:rsid w:val="00EE7DE0"/>
    <w:rsid w:val="00F24813"/>
    <w:rsid w:val="00F65746"/>
    <w:rsid w:val="00F914D3"/>
    <w:rsid w:val="00FC2D0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ECEC9"/>
  <w15:docId w15:val="{4FE56E6F-6ECC-4BD3-A444-477F52A3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8E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uthornames">
    <w:name w:val="Author names"/>
    <w:basedOn w:val="Normal"/>
    <w:next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A048E9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048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4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27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f01">
    <w:name w:val="cf01"/>
    <w:basedOn w:val="DefaultParagraphFont"/>
    <w:rsid w:val="00BC581E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58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58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581E"/>
    <w:rPr>
      <w:vertAlign w:val="superscript"/>
    </w:rPr>
  </w:style>
  <w:style w:type="character" w:customStyle="1" w:styleId="cf11">
    <w:name w:val="cf11"/>
    <w:basedOn w:val="DefaultParagraphFont"/>
    <w:rsid w:val="00AE1E35"/>
    <w:rPr>
      <w:rFonts w:ascii="Segoe UI" w:hAnsi="Segoe UI" w:cs="Segoe UI" w:hint="default"/>
      <w:sz w:val="18"/>
      <w:szCs w:val="18"/>
      <w:shd w:val="clear" w:color="auto" w:fill="FFFFFF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1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BE1"/>
  </w:style>
  <w:style w:type="paragraph" w:styleId="Footer">
    <w:name w:val="footer"/>
    <w:basedOn w:val="Normal"/>
    <w:link w:val="FooterChar"/>
    <w:uiPriority w:val="99"/>
    <w:unhideWhenUsed/>
    <w:rsid w:val="00881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BE1"/>
  </w:style>
  <w:style w:type="character" w:styleId="PlaceholderText">
    <w:name w:val="Placeholder Text"/>
    <w:basedOn w:val="DefaultParagraphFont"/>
    <w:uiPriority w:val="99"/>
    <w:semiHidden/>
    <w:rsid w:val="00284664"/>
    <w:rPr>
      <w:color w:val="808080"/>
    </w:rPr>
  </w:style>
  <w:style w:type="character" w:customStyle="1" w:styleId="highlight">
    <w:name w:val="highlight"/>
    <w:basedOn w:val="DefaultParagraphFont"/>
    <w:rsid w:val="00AF4461"/>
  </w:style>
  <w:style w:type="character" w:styleId="Hyperlink">
    <w:name w:val="Hyperlink"/>
    <w:basedOn w:val="DefaultParagraphFont"/>
    <w:uiPriority w:val="99"/>
    <w:unhideWhenUsed/>
    <w:rsid w:val="00A553D4"/>
    <w:rPr>
      <w:color w:val="0000FF"/>
      <w:u w:val="single"/>
    </w:rPr>
  </w:style>
  <w:style w:type="character" w:customStyle="1" w:styleId="il">
    <w:name w:val="il"/>
    <w:basedOn w:val="DefaultParagraphFont"/>
    <w:rsid w:val="00291B81"/>
  </w:style>
  <w:style w:type="character" w:styleId="UnresolvedMention">
    <w:name w:val="Unresolved Mention"/>
    <w:basedOn w:val="DefaultParagraphFont"/>
    <w:uiPriority w:val="99"/>
    <w:semiHidden/>
    <w:unhideWhenUsed/>
    <w:rsid w:val="00270B2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7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466F"/>
  </w:style>
  <w:style w:type="paragraph" w:styleId="BodyText">
    <w:name w:val="Body Text"/>
    <w:basedOn w:val="Normal"/>
    <w:link w:val="BodyTextChar"/>
    <w:uiPriority w:val="1"/>
    <w:qFormat/>
    <w:rsid w:val="00422C0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22C02"/>
    <w:rPr>
      <w:rFonts w:ascii="Arial" w:eastAsia="Arial" w:hAnsi="Arial" w:cs="Arial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1A8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1A8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1A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j/GlWy9YYOhehve4Q9SZFFXJHA==">CgMxLjAaJwoBMBIiCiAIBCocCgtBQUFCRlJKRmNTYxAIGgtBQUFCRlJKRmNTYxonCgExEiIKIAgEKhwKC0FBQUJGUkpGY1NVEAgaC0FBQUJGUkpGY1NVGicKATISIgogCAQqHAoLQUFBQkY2bnpTZmsQCBoLQUFBQkY2bnpTZmsaJwoBMxIiCiAIBCocCgtBQUFCRjZuelNmaxAIGgtBQUFCRlJKRmNSWRonCgE0EiIKIAgEKhwKC0FBQUJGNm56U2ZjEAgaC0FBQUJGNm56U2ZjGicKATUSIgogCAQqHAoLQUFBQkY2bnpTZmMQCBoLQUFBQkZSSkZjUnMaJwoBNhIiCiAIBCocCgtBQUFCRjZuelNmVRAIGgtBQUFCRjZuelNmVRonCgE3EiIKIAgEKhwKC0FBQUJGNm56U2ZVEAgaC0FBQUJGNm56U2ZZGicKATgSIgogCAQqHAoLQUFBQkY2bnpTZlUQCBoLQUFBQkdHV3htUVEaJwoBORIiCiAIBCocCgtBQUFCRjZuelNmVRAIGgtBQUFCRlJKRmNTaxobCgIxMBIVChMIBCoPCgtBQUFCR0dXeG1ZWRABGigKAjExEiIKIAgEKhwKC0FBQUJHR1d4bWVnEAgaC0FBQUJHR1d4bWVnGigKAjEyEiIKIAgEKhwKC0FBQUJHR1d4bWVnEAgaC0FBQUJGUkpGY1NvGigKAjEzEiIKIAgEKhwKC0FBQUJGNm56U2ZREAgaC0FBQUJGNm56U2ZRGigKAjE0EiIKIAgEKhwKC0FBQUJGNm56U2ZREAgaC0FBQUJHR1d4bWpRGhsKAjE1EhUKEwgEKg8KC0FBQUJHR1d4bWdNEAIaGwoCMTYSFQoTCAQqDwoLQUFBQkdHV3htZ1UQARobCgIxNxIVChMIBCoPCgtBQUFCR0dXeG1nVRACGhsKAjE4EhUKEwgEKg8KC0FBQUJHR1d4bWZrEAEaGwoCMTkSFQoTCAQqDwoLQUFBQkdHV3htZkUQARobCgIyMBIVChMIBCoPCgtBQUFCR0dXeG1mdxABGhsKAjIxEhUKEwgEKg8KC0FBQUJHR1d4bWZ3EAIaGwoCMjISFQoTCAQqDwoLQUFBQkdHV3htZncQARobCgIyMxIVChMIBCoPCgtBQUFCR0dXeG1mdxACGhsKAjI0EhUKEwgEKg8KC0FBQUJHR1d4bWZ3EAIaGwoCMjUSFQoTCAQqDwoLQUFBQkdHV3htaDAQARobCgIyNhIVChMIBCoPCgtBQUFCR0dXeG1oMBACGhsKAjI3EhUKEwgEKg8KC0FBQUJHR1d4bWgwEAEaGwoCMjgSFQoTCAQqDwoLQUFBQkdHV3htaDAQAhobCgIyORIVChMIBCoPCgtBQUFCR0dXeG1oMBACGhsKAjMwEhUKEwgEKg8KC0FBQUJHR1d4bWgwEAEaGwoCMzESFQoTCAQqDwoLQUFBQkdHV3htaDAQAhobCgIzMhIVChMIBCoPCgtBQUFCR0dXeG1oMBACGhsKAjMzEhUKEwgEKg8KC0FBQUJHR1d4bWYwEAEaKAoCMzQSIgogCAQqHAoLQUFBQkY2bnpTZmcQCBoLQUFBQkY2bnpTZmcaKAoCMzUSIgogCAQqHAoLQUFBQkY2bnpTZmcQCBoLQUFBQkdHV3hta2caKAoCMzYSIgogCAQqHAoLQUFBQkdHV3htUGcQCBoLQUFBQkdHV3htUGcaKAoCMzcSIgogCAQqHAoLQUFBQkdHV3htUGsQCBoLQUFBQkdHV3htUGsi3gEKC0FBQUJGUkpGY1NjEq4BCgtBQUFCRlJKRmNTYxILQUFBQkZSSkZjU2MaEgoJdGV4dC9odG1sEgVjaGVjayITCgp0ZXh0L3BsYWluEgVjaGVjayobIhUxMDQxNTI3NTYwNTI3ODIwNzE0NzIoADgAMKSvnanYMTikr52p2DFKFwoKdGV4dC9wbGFpbhIJLTQyMzktNjczWgxyb25iMXA1aWFnanNyAiAAeACaAQYIABAAGACqAQcSBWNoZWNrGKSvnanYMSCkr52p2DFCEGtpeC5hNzd6MG8yMmZ4MWYi3AYKC0FBQUJGUkpGY1NVEqwGCgtBQUFCRlJKRmNTVRILQUFBQkZSSkZjU1UauAEKCXRleHQvaHRtbBKqAUA8YSBocmVmPSJtYWlsdG86c2FyYWhfZGVuaXNvbi1qb2huc3RvbkBqc2kuY29tIiBkYXRhLXJhd0hyZWY9Im1haWx0bzpzYXJhaF9kZW5pc29uLWpvaG5zdG9uQGpzaS5jb20iIHRhcmdldD0iX2JsYW5rIj5zYXJhaF9kZW5pc29uLWpvaG5zdG9uQGpzaS5jb208L2E+wqAganVzdCBKU0kgcmlnaHQ/Ij8KCnRleHQvcGxhaW4SMUBzYXJhaF9kZW5pc29uLWpvaG5zdG9uQGpzaS5jb23CoCBqdXN0IEpTSSByaWdodD8qGyIVMTA0MTUyNzU2MDUyNzgyMDcxNDcyKAA4ADDDypyp2DE4w8qcqdgxSvgBCgp0ZXh0L3BsYWluEukBYSBIZWFsdGggQWNyb3NzIEh1bWFuaXR5LCBMTEMuLCBCb3N0b24sIFVuaXRlZCBTdGF0ZXMuCmIgSm9obiBTbm93LCBJbmMuLCBXYXNoaW5ndG9uIERDLCBVbml0ZWQgU3RhdGVzIApjIEpvaG4gU25vdywgSW5jLiwgQm9zdG9uLCBVbml0ZWQgU3RhdGVzCmQgSm9obiBTbm93LCBJbmMuLCBBY2NyYSwgR2hhbmEKZSBTYWludCBBbWJyb3NlIFVuaXZlcnNpdHksIERhdmVucG9ydCwgSUwsIFVuaXRlZCBTdGF0ZXNQBFoMbnp6a2Q0MWJ4ZXE1cgIgAHgAkgEdChsiFTEwMzAzMTczMDc4ODIwNjc2NTMzNigAOACaAQYIABAAGACqAa0BEqoBQDxhIGhyZWY9Im1haWx0bzpzYXJhaF9kZW5pc29uLWpvaG5zdG9uQGpzaS5jb20iIGRhdGEtcmF3aHJlZj0ibWFpbHRvOnNhcmFoX2Rlbmlzb24tam9obnN0b25AanNpLmNvbSIgdGFyZ2V0PSJfYmxhbmsiPnNhcmFoX2Rlbmlzb24tam9obnN0b25AanNpLmNvbTwvYT7CoCBqdXN0IEpTSSByaWdodD8Yw8qcqdgxIMPKnKnYMUIQa2l4LmxyYWwzd2V5a3ptdSLHAgoLQUFBQkdHV3htZ1USkQIKC0FBQUJHR1d4bWdVEgtBQUFCR0dXeG1nVRoNCgl0ZXh0L2h0bWwSACIOCgp0ZXh0L3BsYWluEgAqGyIVMTE3NjM2OTA4NjU2MDY1NDA4MTg0KAA4ADC5mNKn2DE4qoXep9gxSnEKJGFwcGxpY2F0aW9uL3ZuZC5nb29nbGUtYXBwcy5kb2NzLm1kcxpJwtfa5AFDCkEKKAoiQVJUIHByb3ZpZGVyLXJhdGVkIGZhY2lsaXR5IHNjb3JlcxABGAASEwoNQVJUIHByb3ZpZGVycxABGAAYAVoMMTA0b2piOXBoaDJtcgIgAHgAggEUc3VnZ2VzdC51cXFxcTEzdmNrb3SaAQYIABAAGACwAQC4AQAYuZjSp9gxIKqF3qfYMTAAQhRzdWdnZXN0LnVxcXFxMTN2Y2tvdCK5AgoLQUFBQkdHV3htZncSgwIKC0FBQUJHR1d4bWZ3EgtBQUFCR0dXeG1mdxoNCgl0ZXh0L2h0bWwSACIOCgp0ZXh0L3BsYWluEgAqGyIVMTE3NjM2OTA4NjU2MDY1NDA4MTg0KAA4ADD9ocqn2DE43ZnOp9gxSmMKJGFwcGxpY2F0aW9uL3ZuZC5nb29nbGUtYXBwcy5kb2NzLm1kcxo7wtfa5AE1CjMKBwoBLhABGAASJgogO0FsbCBzY29yZXMgLCBmcm9tIHdoaWNoIGEgYW5kIGEQARgAGAFaDHkzNThhZjhpNGM2aXICIAB4AIIBFHN1Z2dlc3QuZWQ3Z3hiYml4aDBymgEGCAAQABgAsAEAuAEAGP2hyqfYMSDdmc6n2DEwAEIUc3VnZ2VzdC5lZDdneGJiaXhoMHIilQIKC0FBQUJHR1d4bWdNEt8BCgtBQUFCR0dXeG1nTRILQUFBQkdHV3htZ00aDQoJdGV4dC9odG1sEgAiDgoKdGV4dC9wbGFpbhIAKhsiFTExNzYzNjkwODY1NjA2NTQwODE4NCgAOAAwzPPPp9gxOOX4z6fYMUo/CiRhcHBsaWNhdGlvbi92bmQuZ29vZ2xlLWFwcHMuZG9jcy5tZHMaF8LX2uQBERIPCgsKBXNjb3JlEAEYABABWgx0eXY1NGV3anI5ZXlyAiAAeACCARRzdWdnZXN0LnBmbHAwbzdyODVhbJoBBggAEAAYALABALgBABjM88+n2DEg5fjPp9gxMABCFHN1Z2dlc3QucGZscDBvN3I4NWFsIpkCCgtBQUFCR0dXeG1maxLjAQoLQUFBQkdHV3htZmsSC0FBQUJHR1d4bWZrGg0KCXRleHQvaHRtbBIAIg4KCnRleHQvcGxhaW4SACobIhUxMTc2MzY5MDg2NTYwNjU0MDgxODQoADgAMNi6xafYMTiyyMWn2DFKQwokYXBwbGljYXRpb24vdm5kLmdvb2dsZS1hcHBzLmRvY3MubWRzGhvC19rkARUaEwoPCglhZ2dyZWdhdGUQARgAEAFaDDV3MmE2eG1rcmw3aXICIAB4AIIBFHN1Z2dlc3QuaWVlNjVjOTF6NDZhmgEGCAAQABgAsAEAuAEAGNi6xafYMSCyyMWn2DEwAEIUc3VnZ2VzdC5pZWU2NWM5MXo0NmEi0wIKC0FBQUJHR1d4bWgwEp0CCgtBQUFCR0dXeG1oMBILQUFBQkdHV3htaDAaDQoJdGV4dC9odG1sEgAiDgoKdGV4dC9wbGFpbhIAKhsiFTExNzYzNjkwODY1NjA2NTQwODE4NCgAOAAwrrL7p9gxOOOBiajYMUp9CiRhcHBsaWNhdGlvbi92bmQuZ29vZ2xlLWFwcHMuZG9jcy5tZHMaVcLX2uQBTworCg4KCHdhcyB1c2VkEAEYABIXChF3YXNjb25kdWN0ZWQgdXNlZBABGAAYARIUChAKCmNhbGN1bGF0ZWQQARgAEAEaCgoGCgAQFBgAEAFaDHpkdDRiYzc1bTJva3ICIAB4AIIBFHN1Z2dlc3QuY25vOG0xYWFjOGxrmgEGCAAQABgAsAEAuAEAGK6y+6fYMSDjgYmo2DEwAEIUc3VnZ2VzdC5jbm84bTFhYWM4bGsi9QIKC0FBQUJHR1d4bVlZEr8CCgtBQUFCR0dXeG1ZWRILQUFBQkdHV3htWVkaDQoJdGV4dC9odG1sEgAiDgoKdGV4dC9wbGFpbhIAKhsiFTExNzYzNjkwODY1NjA2NTQwODE4NCgAOAAwyaLkptgxOK6F8qbYMUqeAQokYXBwbGljYXRpb24vdm5kLmdvb2dsZS1hcHBzLmRvY3MubWRzGnbC19rkAXAabgpqCmRFYWNoIHBlcmZvcm1hbmNlIGV4cGVjdGF0aW9uIHdhcyBsaW5rZWQgdG8gYW4gb3JkaW5hbCBzY29yZSwgZnJvbSB3aGljaCBnZW9tZXRyaWMgbWVhbnMgd2VyZSBjYWxjdWxhEAEYARABWgxzczh4NXBqa2hnMXhyAiAAeACCARRzdWdnZXN0LnNtOWhuODV2dTZiepoBBggAEAAYALABALgBABjJouSm2DEgroXyptgxMABCFHN1Z2dlc3Quc205aG44NXZ1NmJ6IpUCCgtBQUFCR0dXeG1mRRLfAQoLQUFBQkdHV3htZkUSC0FBQUJHR1d4bWZFGg0KCXRleHQvaHRtbBIAIg4KCnRleHQvcGxhaW4SACobIhUxMTc2MzY5MDg2NTYwNjU0MDgxODQoADgAMNjWq6fYMTjZv6yn2DFKPwokYXBwbGljYXRpb24vdm5kLmdvb2dsZS1hcHBzLmRvY3MubWRzGhfC19rkAREaDwoLCgVzY29yZRABGAAQAVoMbnJqeW1wdjg4czFycgIgAHgAggEUc3VnZ2VzdC41eHFqMTRlNXhpb3WaAQYIABAAGACwAQC4AQAY2Narp9gxINm/rKfYMTAAQhRzdWdnZXN0LjV4cWoxNGU1eGlvdSKTAgoLQUFBQkdHV3htaWsS3QEKC0FBQUJHR1d4bWlrEgtBQUFCR0dXeG1paxoNCgl0ZXh0L2h0bWwSACIOCgp0ZXh0L3BsYWluEgAqGyIVMTE3NjM2OTA4NjU2MDY1NDA4MTg0KAA4ADD8loeo2DE4wZuHqNgxSj0KJGFwcGxpY2F0aW9uL3ZuZC5nb29nbGUtYXBwcy5kb2NzLm1kcxoVwtfa5AEPGg0KCQoDVGhlEAEYABABWgxtd2tkZGVpMGdvZ2VyAiAAeACCARRzdWdnZXN0Lm5hYWN1azltYjRmcZoBBggAEAAYALABALgBABj8loeo2DEgwZuHqNgxMABCFHN1Z2dlc3QubmFhY3VrOW1iNGZxIogUCgtBQUFCR0dXeG1lZxLWEwoLQUFBQkdHV3htZWcSC0FBQUJHR1d4bWVnGrcFCgl0ZXh0L2h0bWw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/IFRoZXJlLCB3ZSB1c2VkIDE9dmVyeSBwb29yLCA0PXZlcnkgZ29vZC4gSSBhbSB3b25kZXJpbmcgaWYgcmV2aWV3ZXJzIHdpbGwgZGluZyB1cyBmb3IgdXNpbmcgZGlmZmVyZW50IHNjYWxlIHRlcm1pbm9sb2d5IGFuZCB0aGVuIHRyeWluZyB0byBjb21wYXJlIHRoZSBzY29yZXMgQDxhIGhyZWY9Im1haWx0bzpqZXNzaWNhX3Bvc25lckBqc2kuY29tIiBkYXRhLXJhd0hyZWY9Im1haWx0bzpqZXNzaWNhX3Bvc25lckBqc2kuY29tIiB0YXJnZXQ9Il9ibGFuayI+amVzc2ljYV9wb3NuZXJAanNpLmNvbTwvYT4gQDxhIGhyZWY9Im1haWx0bzptYWxpYWR1ZmZ5QGhlYWx0aGFjcm9zc2h1bWFuaXR5LmNvbSIgZGF0YS1yYXdIcmVmPSJtYWlsdG86bWFsaWFkdWZmeUBoZWFsdGhhY3Jvc3NodW1hbml0eS5jb20iIHRhcmdldD0iX2JsYW5rIj5tYWxpYWR1ZmZ5QGhlYWx0aGFjcm9zc2h1bWFuaXR5LmNvbTwvYT4iyAMKCnRleHQvcGxhaW4SuQNUaGlzIGlzIGhvdyB3ZSBkZXNjcmliZSB0aGUgc2NvcmVzIGluIHRoZSB0b29sIGl0c2VsZi4gQnV0IGZvciB0aGUgcHVycG9zZXMgb2YgdGhpcyBwYXBlciwgc2hvdWxkIHdlIGluc3RlYWQgdXNlIHRoZSBwaHJhc2luZyB0aGF0IHdlIGRlc2NyaWJlIGluIHRoZSBhYm92ZSBzZWN0aW9uLCB3aGVyZSB3ZSBhc2sgY2xpZW50cyB0byByYXRlIGZhY2lsaXRpZXMnIHBlcmZvcm1hbmNlIDEtND8gVGhlcmUsIHdlIHVzZWQgMT12ZXJ5IHBvb3IsIDQ9dmVyeSBnb29kLiBJIGFtIHdvbmRlcmluZyBpZiByZXZpZXdlcnMgd2lsbCBkaW5nIHVzIGZvciB1c2luZyBkaWZmZXJlbnQgc2NhbGUgdGVybWlub2xvZ3kgYW5kIHRoZW4gdHJ5aW5nIHRvIGNvbXBhcmUgdGhlIHNjb3JlcyBAamVzc2ljYV9wb3NuZXJAanNpLmNvbSBAbWFsaWFkdWZmeUBoZWFsdGhhY3Jvc3NodW1hbml0eS5jb20qGyIVMTE3NjM2OTA4NjU2MDY1NDA4MTg0KAA4ADDHxZWn2DE45eWiqdgxQvUDCgtBQUFCRlJKRmNTbxILQUFBQkdHV3htZWcarwEKCXRleHQvaHRtbBKhAUA8YSBocmVmPSJtYWlsdG86Y2FpdGxpbl9tYWRldnUtbWF0c29uQGpzaS5jb20iIGRhdGEtcmF3SHJlZj0ibWFpbHRvOmNhaXRsaW5fbWFkZXZ1LW1hdHNvbkBqc2kuY29tIiB0YXJnZXQ9Il9ibGFuayI+Y2FpdGxpbl9tYWRldnUtbWF0c29uQGpzaS5jb208L2E+wqAgdGhvdWdodHM/IjgKCnRleHQvcGxhaW4SKkBjYWl0bGluX21hZGV2dS1tYXRzb25AanNpLmNvbcKgIHRob3VnaHRzPyobIhUxMDQxNTI3NTYwNTI3ODIwNzE0NzIoADgAMOXloqnYMTjl5aKp2DFaC2E3dW1uc2tkazUxcgIgAHgAmgEGCAAQABgAqgGkARKhAUA8YSBocmVmPSJtYWlsdG86Y2FpdGxpbl9tYWRldnUtbWF0c29uQGpzaS5jb20iIGRhdGEtcmF3aHJlZj0ibWFpbHRvOmNhaXRsaW5fbWFkZXZ1LW1hdHNvbkBqc2kuY29tIiB0YXJnZXQ9Il9ibGFuayI+Y2FpdGxpbl9tYWRldnUtbWF0c29uQGpzaS5jb208L2E+wqAgdGhvdWdodHM/Sj8KCnRleHQvcGxhaW4SMSgxLTQ7IDE9aW5hZGVxdWF0ZSBjYXBhY2l0eSB0byA0PXN0cm9uZyBjYXBhY2l0eSlaDGk2bjJnYjlkbXMxdXICIAB4AJoBBggAEAAYAKoBrAUSqQVUaGlzIGlzIGhvdyB3ZSBkZXNjcmliZSB0aGUgc2NvcmVzIGluIHRoZSB0b29sIGl0c2VsZi4gQnV0IGZvciB0aGUgcHVycG9zZXMgb2YgdGhpcyBwYXBlciwgc2hvdWxkIHdlIGluc3RlYWQgdXNlIHRoZSBwaHJhc2luZyB0aGF0IHdlIGRlc2NyaWJlIGluIHRoZSBhYm92ZSBzZWN0aW9uLCB3aGVyZSB3ZSBhc2sgY2xpZW50cyB0byByYXRlIGZhY2lsaXRpZXMmIzM5OyBwZXJmb3JtYW5jZSAxLTQ/IFRoZXJlLCB3ZSB1c2VkIDE9dmVyeSBwb29yLCA0PXZlcnkgZ29vZC4gSSBhbSB3b25kZXJpbmcgaWYgcmV2aWV3ZXJzIHdpbGwgZGluZyB1cyBmb3IgdXNpbmcgZGlmZmVyZW50IHNjYWxlIHRlcm1pbm9sb2d5IGFuZCB0aGVuIHRyeWluZyB0byBjb21wYXJlIHRoZSBzY29yZXMgQDxhIGhyZWY9Im1haWx0bzpqZXNzaWNhX3Bvc25lckBqc2kuY29tIiBkYXRhLXJhd2hyZWY9Im1haWx0bzpqZXNzaWNhX3Bvc25lckBqc2kuY29tIiB0YXJnZXQ9Il9ibGFuayI+amVzc2ljYV9wb3NuZXJAanNpLmNvbTwvYT4gQDxhIGhyZWY9Im1haWx0bzptYWxpYWR1ZmZ5QGhlYWx0aGFjcm9zc2h1bWFuaXR5LmNvbSIgZGF0YS1yYXdocmVmPSJtYWlsdG86bWFsaWFkdWZmeUBoZWFsdGhhY3Jvc3NodW1hbml0eS5jb20iIHRhcmdldD0iX2JsYW5rIj5tYWxpYWR1ZmZ5QGhlYWx0aGFjcm9zc2h1bWFuaXR5LmNvbTwvYT6wAQC4AQAYx8WVp9gxIOXloqnYMTAAQhBraXgucG1keTl4azMwcHRtIr0TCgtBQUFCR0dXeG1QZxKLEwoLQUFBQkdHV3htUGcSC0FBQUJHR1d4bVBnGtgGCgl0ZXh0L2h0bWwSygZBdHRlbXB0IHRvIGFuc3dlciB0aGUgcmV2aWV3ZXIgY29tbWVudCBhc2tpbmcgZm9yIGEgc3VwcGxlbWVudCB3aXRoIGZhY2lsaXR5IGNoYXJhY3RlcmlzdGljcy4gTm90IHN1cmUgaG93IHRvIG9yZ2FuaXplIGludG8gaGlnaCB2cyBsb3cgYnVyZGVuIGJhc2VkIG9uIGNhc2Vsb2FkIGFsb25lLCBidXQgTWFsaWEgbGV0IHVzIGtub3cgaWYgeW91IGhhdmUgaWRlYXMuIEl0JiMzOTtzIGEgY29uY2VudHJhdGVkIGVwaWRlbWljIGFyZWEgc28gdGVjaG5pY2FsbHkgYWxsIGhpZ2ggYnVyZGVuICg/KS4gSSBkaWQgbm90IGFkZCBsb2NhbGl0eSBhcyBJIHRoaW5rIHRoaXMgcG90ZW50aWFsbHkgaW5mcmluZ2VzIG9uIHByaXZhY3kuIEluIHRlcm1zIG9mICZxdW90O3N0YWZmIGNvbXBsZW1lbnQmcXVvdDsgZG8gdGhleSB3YW50IHRoZSB0b3RhbCAjIHN0YWZmIGJ5IHR5cGUsIG92ZXJhbGw/IFdlIGRvbiYjMzk7dCBoYXZlIHRoaXMgYnV0IEplc3MgbWF5IGJlIGFibGUgdG8gZ2V0IGlmIHdlIHRoaW5rIGl0JiMzOTtzIHJlYWxseSB3b3J0aCBhZGRpbmc/IEA8YSBocmVmPSJtYWlsdG86amVzc2ljYV9wb3NuZXJAanNpLmNvbSIgZGF0YS1yYXdIcmVmPSJtYWlsdG86amVzc2ljYV9wb3NuZXJAanNpLmNvbSIgdGFyZ2V0PSJfYmxhbmsiPmplc3NpY2FfcG9zbmVyQGpzaS5jb208L2E+IGRvIHlvdSBAPGEgaHJlZj0ibWFpbHRvOm1hbGlhZHVmZnlAaGVhbHRoYWNyb3NzaHVtYW5pdHkuY29tIiBkYXRhLXJhd0hyZWY9Im1haWx0bzptYWxpYWR1ZmZ5QGhlYWx0aGFjcm9zc2h1bWFuaXR5LmNvbSIgdGFyZ2V0PSJfYmxhbmsiPm1hbGlhZHVmZnlAaGVhbHRoYWNyb3NzaHVtYW5pdHkuY29tPC9hPiLXBAoKdGV4dC9wbGFpbhLIBEF0dGVtcHQgdG8gYW5zd2VyIHRoZSByZXZpZXdlciBjb21tZW50IGFza2luZyBmb3IgYSBzdXBwbGVtZW50IHdpdGggZmFjaWxpdHkgY2hhcmFjdGVyaXN0aWNzLiBOb3Qgc3VyZSBob3cgdG8gb3JnYW5pemUgaW50byBoaWdoIHZzIGxvdyBidXJkZW4gYmFzZWQgb24gY2FzZWxvYWQgYWxvbmUsIGJ1dCBNYWxpYSBsZXQgdXMga25vdyBpZiB5b3UgaGF2ZSBpZGVhcy4gSXQncyBhIGNvbmNlbnRyYXRlZCBlcGlkZW1pYyBhcmVhIHNvIHRlY2huaWNhbGx5IGFsbCBoaWdoIGJ1cmRlbiAoPykuIEkgZGlkIG5vdCBhZGQgbG9jYWxpdHkgYXMgSSB0aGluayB0aGlzIHBvdGVudGlhbGx5IGluZnJpbmdlcyBvbiBwcml2YWN5LiBJbiB0ZXJtcyBvZiAic3RhZmYgY29tcGxlbWVudCIgZG8gdGhleSB3YW50IHRoZSB0b3RhbCAjIHN0YWZmIGJ5IHR5cGUsIG92ZXJhbGw/IFdlIGRvbid0IGhhdmUgdGhpcyBidXQgSmVzcyBtYXkgYmUgYWJsZSB0byBnZXQgaWYgd2UgdGhpbmsgaXQncyByZWFsbHkgd29ydGggYWRkaW5nPyBAamVzc2ljYV9wb3NuZXJAanNpLmNvbSBkbyB5b3UgQG1hbGlhZHVmZnlAaGVhbHRoYWNyb3NzaHVtYW5pdHkuY29tKhsiFTExNzYzNjkwODY1NjA2NTQwODE4NCgAOAAw3Z+RptgxON2fkabYMUobCgp0ZXh0L3BsYWluEg1TdXBwbGVtZW50IDI6Wgw4ZjM4bDl2NmtmbnJyAiAAeACaAQYIABAAGACqAc0GEsoGQXR0ZW1wdCB0byBhbnN3ZXIgdGhlIHJldmlld2VyIGNvbW1lbnQgYXNraW5nIGZvciBhIHN1cHBsZW1lbnQgd2l0aCBmYWNpbGl0eSBjaGFyYWN0ZXJpc3RpY3MuIE5vdCBzdXJlIGhvdyB0byBvcmdhbml6ZSBpbnRvIGhpZ2ggdnMgbG93IGJ1cmRlbiBiYXNlZCBvbiBjYXNlbG9hZCBhbG9uZSwgYnV0IE1hbGlhIGxldCB1cyBrbm93IGlmIHlvdSBoYXZlIGlkZWFzLiBJdCYjMzk7cyBhIGNvbmNlbnRyYXRlZCBlcGlkZW1pYyBhcmVhIHNvIHRlY2huaWNhbGx5IGFsbCBoaWdoIGJ1cmRlbiAoPykuIEkgZGlkIG5vdCBhZGQgbG9jYWxpdHkgYXMgSSB0aGluayB0aGlzIHBvdGVudGlhbGx5IGluZnJpbmdlcyBvbiBwcml2YWN5LiBJbiB0ZXJtcyBvZiAmcXVvdDtzdGFmZiBjb21wbGVtZW50JnF1b3Q7IGRvIHRoZXkgd2FudCB0aGUgdG90YWwgIyBzdGFmZiBieSB0eXBlLCBvdmVyYWxsPyBXZSBkb24mIzM5O3QgaGF2ZSB0aGlzIGJ1dCBKZXNzIG1heSBiZSBhYmxlIHRvIGdldCBpZiB3ZSB0aGluayBpdCYjMzk7cyByZWFsbHkgd29ydGggYWRkaW5nPyBAPGEgaHJlZj0ibWFpbHRvOmplc3NpY2FfcG9zbmVyQGpzaS5jb20iIGRhdGEtcmF3aHJlZj0ibWFpbHRvOmplc3NpY2FfcG9zbmVyQGpzaS5jb20iIHRhcmdldD0iX2JsYW5rIj5qZXNzaWNhX3Bvc25lckBqc2kuY29tPC9hPiBkbyB5b3UgQDxhIGhyZWY9Im1haWx0bzptYWxpYWR1ZmZ5QGhlYWx0aGFjcm9zc2h1bWFuaXR5LmNvbSIgZGF0YS1yYXdocmVmPSJtYWlsdG86bWFsaWFkdWZmeUBoZWFsdGhhY3Jvc3NodW1hbml0eS5jb20iIHRhcmdldD0iX2JsYW5rIj5tYWxpYWR1ZmZ5QGhlYWx0aGFjcm9zc2h1bWFuaXR5LmNvbTwvYT6wAQC4AQAY3Z+RptgxIN2fkabYMTAAQhBraXguNWt4Z3hzZ3R5b2ozItYKCgtBQUFCR0dXeG1QaxKkCgoLQUFBQkdHV3htUGsSC0FBQUJHR1d4bVBrGosDCgl0ZXh0L2h0bWwS/QJNeSBhdHRlbXB0IHRvIHN1bW1hcml6ZSBkZXNjcmlwdGlvbsKgd2UgZ290IGZyb20gSGVucnkgYSB3aGlsZSBiYWNrLCB0aGF0IHRoaXMgaXMgUXVhc2ktR292ZXJubWVudCBtZWFuaW5nIGEgaGVhbHRoIGZhY2lsaXR5IHRoYXQgaXMgcHJpdmF0ZS1nb3Zlcm5tZW50IG93bmVyc2hpcCBpbjxicj5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iiQMKCnRleHQvcGxhaW4S+gJNeSBhdHRlbXB0IHRvIHN1bW1hcml6ZSBkZXNjcmlwdGlvbsKgd2UgZ290IGZyb20gSGVucnkgYSB3aGlsZSBiYWNrLCB0aGF0IHRoaXMgaXMgUXVhc2ktR292ZXJubWVudCBtZWFuaW5nIGEgaGVhbHRoIGZhY2lsaXR5IHRoYXQgaXMgcHJpdmF0ZS1nb3Zlcm5tZW50IG93bmVyc2hpcCBpbgp0ZXJtcyBvZiBhZG1pbmlzdHJhdGlvbi4gVGhlIGZhY2lsaXR5IGlzIGEgbWlsaXRhcnkgaGVhbHRoIGZhY2lsaXR5IHdoaWNoIGlzIG5vdCBkaXJlY3RseSB1bmRlciB0aGUgY29udHJvbC9zdXBlcnZpc2lvbiBvZiB0aGUgR2hhbmEgSGVhbHRoIFNlcnZpY2UgYnV0IHByb3ZpZGVycyBoZWFsdGggc2VydmljZSB0byB0aGUgbWlsaXRhcnkgYW5kIGFsc28gdGhlIHB1YmxpYy4qGyIVMTE3NjM2OTA4NjU2MDY1NDA4MTg0KAA4ADCkjZem2DE4pI2XptgxShwKCnRleHQvcGxhaW4SDlByaXZhdGUtcHVibGljWgx5NXplOHVmanRoZHhyAiAAeACaAQYIABAAGACqAYADEv0CTXkgYXR0ZW1wdCB0byBzdW1tYXJpemUgZGVzY3JpcHRpb27CoHdlIGdvdCBmcm9tIEhlbnJ5IGEgd2hpbGUgYmFjaywgdGhhdCB0aGlzIGlzIFF1YXNpLUdvdmVybm1lbnQgbWVhbmluZyBhIGhlYWx0aCBmYWNpbGl0eSB0aGF0IGlzIHByaXZhdGUtZ292ZXJubWVudCBvd25lcnNoaXAgaW48YnI+dGVybXMgb2YgYWRtaW5pc3RyYXRpb24uIFRoZSBmYWNpbGl0eSBpcyBhIG1pbGl0YXJ5IGhlYWx0aCBmYWNpbGl0eSB3aGljaCBpcyBub3QgZGlyZWN0bHkgdW5kZXIgdGhlIGNvbnRyb2wvc3VwZXJ2aXNpb24gb2YgdGhlIEdoYW5hIEhlYWx0aCBTZXJ2aWNlIGJ1dCBwcm92aWRlcnMgaGVhbHRoIHNlcnZpY2UgdG8gdGhlIG1pbGl0YXJ5IGFuZCBhbHNvIHRoZSBwdWJsaWMusAEAuAEAGKSNl6bYMSCkjZem2DEwAEIQa2l4LmRvZmVpN2M1dWVraSLuIgoLQUFBQkY2bnpTZlUSxCIKC0FBQUJGNm56U2ZVEgtBQUFCRjZuelNmVRpHCgl0ZXh0L2h0bWwSOlRoZXkgZG9u4oCZdCBwcm92aWRlIEhJViBzZXJ2aWNlcywgd2h5IHdlcmUgdGhleSBpbmNsdWRlZD8iSAoKdGV4dC9wbGFpbhI6VGhleSBkb27igJl0IHByb3ZpZGUgSElWIHNlcnZpY2VzLCB3aHkgd2VyZSB0aGV5IGluY2x1ZGVkPypMChNNYWxpYSBEdWZmeSBSZWlsaW5nGjUvL3NzbC5nc3RhdGljLmNvbS9kb2NzL2NvbW1vbi9ibHVlX3NpbGhvdWV0dGU5Ni0wLnBuZzDgkJem1jE419qgqdgxQosDCgtBQUFCRjZuelNmWRILQUFBQkY2bnpTZlUaPAoJdGV4dC9odG1sEi9RdWVzdGlvbnMgaW4gcGNjLWF0IHJlbGF0ZWQgdG8gZGF0YSBtYW5hZ2VtZW50LiI9Cgp0ZXh0L3BsYWluEi9RdWVzdGlvbnMgaW4gcGNjLWF0IHJlbGF0ZWQgdG8gZGF0YSBtYW5hZ2VtZW50LipMChNNYWxpYSBEdWZmeSBSZWlsaW5nGjUvL3NzbC5nc3RhdGljLmNvbS9kb2NzL2NvbW1vbi9ibHVlX3NpbGhvdWV0dGU5Ni0wLnBuZzDA1qHM1zE4wNahzNcxck4KE01hbGlhIER1ZmZ5IFJlaWxpbmcaNwo1Ly9zc2wuZ3N0YXRpYy5jb20vZG9jcy9jb21tb24vYmx1ZV9zaWxob3VldHRlOTYtMC5wbmd4AIgBAZoBBggAEAAYAKoBMRIvUXVlc3Rpb25zIGluIHBjYy1hdCByZWxhdGVkIHRvIGRhdGEgbWFuYWdlbWVudC6wAQC4AQFC4hgKC0FBQUJHR1d4bVFREgtBQUFCRjZuelNmVRq5CAoJdGV4dC9odG1sEqsISWYgaXQgaGVscHMgZm9yIHRoZSBqdXN0aWZpY2F0aW9uLCB0aGUgZGlnaXRhbMKgIGhlYWx0aCB3b3JrZXIgc3VwcG9ydCB0b29scyBzdWJkb21haW4gaXMgd2hhdCByZWFsbHkgZGVtYW5kcyBkYXRhIG1hbmFnZXIvb2ZmaWNlciBpbnZvbHZlbWVudC4gT25lIG9mIHRoZSBwZXJmb3JtYW5jZSBleHBlY3RhdGlvbnMgaXM6ICZxdW90O0NsaWVudC1sZXZlbCBkYXRhIHN5c3RlbXMgdGhhdCBjYXB0dXJlIHRoZSB2YXJpb3VzIHR5cGVzIG9mIGNhcmUgcHJvdmlkZWQgKGNsaW5pY2FsIGNhcmUsIHBoYXJtYWN5LCBsYWJvcmF0b3J5LCBhbW9uZyBvdGhlcnMpIGFyZSBkaWdpdGl6ZWQgYW5kIGFjY2Vzc2libGUgdG8gc3RhZmYgd2hvIHByb3ZpZGUgdGhlIGNhcmUuJnF1b3Q7IGFuZCBhbm90aGVyICZxdW90O0RpZ2l0YWwgY2xpZW50LWxldmVsIGRhdGEgc3lzdGVtcyBnZW5lcmF0ZSByZXBvcnRzIG9mIGNsaWVudHMgbmVlZGluZyBhZGRpdGlvbmFsIGZvbGxvdyB1cCBvciBzdXBwb3J0LiZxdW90OyAmcXVvdDtUaGUgZmFjaWxpdHkgc3lzdGVtcyBlbmFibGUgZGlnaXRhbCB0cmFuc2ZlciBvZiBjbGllbnQgcmVjb3JkcyB0byBvdGhlciBmYWNpbGl0aWVzIHRvIHN1cHBvcnQgY29udGludWl0eSBvZiBjYXJlLiZxdW90Ozxicj48YnI+QW5kIHVuZGVyIGRpZ2l0YWwgY2xpZW50IHN1cHBvcnQgdG9vbHM6ICZxdW90O1RoZSBmYWNpbGl0eSBmb2xsb3dzIG5hdGlvbmFsIGd1aWRlbGluZXMgdG8gc2FmZWd1YXJkIGRpZ2l0YWwgY2xpZW50IGRhdGEgYW5kIHByaXZhY3ksIHN1Y2ggYXMgcGFzc3dvcmQtcHJvdGVjdGVkIHJvbGUtYmFzZWQgYWNjZXNzIGFzIHdlbGwgYXMgcGh5c2ljYWwgc2VjdXJpdHkgZm9yIG9uLXNpdGUgc2VydmVycywgY29tcHV0ZXJzLCBhbmQgdGFibGV0cy4mcXVvdDsgQDxhIGhyZWY9Im1haWx0bzptYWxpYWR1ZmZ5QGhlYWx0aGFjcm9zc2h1bWFuaXR5LmNvbSIgZGF0YS1yYXdIcmVmPSJtYWlsdG86bWFsaWFkdWZmeUBoZWFsdGhhY3Jvc3NodW1hbml0eS5jb20iIHRhcmdldD0iX2JsYW5rIj5tYWxpYWR1ZmZ5QGhlYWx0aGFjcm9zc2h1bWFuaXR5LmNvbTwvYT4iiQcKCnRleHQvcGxhaW4S+gZJZiBpdCBoZWxwcyBmb3IgdGhlIGp1c3RpZmljYXRpb24sIHRoZSBkaWdpdGFswqAgaGVhbHRoIHdvcmtlciBzdXBwb3J0IHRvb2xzIHN1YmRvbWFpbiBpcyB3aGF0IHJlYWxseSBkZW1hbmRzIGRhdGEgbWFuYWdlci9vZmZpY2VyIGludm9sdmVtZW50LiBPbmUgb2YgdGhlIHBlcmZvcm1hbmNlIGV4cGVjdGF0aW9ucyBpczogIkNsaWVudC1sZXZlbCBkYXRhIHN5c3RlbXMgdGhhdCBjYXB0dXJlIHRoZSB2YXJpb3VzIHR5cGVzIG9mIGNhcmUgcHJvdmlkZWQgKGNsaW5pY2FsIGNhcmUsIHBoYXJtYWN5LCBsYWJvcmF0b3J5LCBhbW9uZyBvdGhlcnMpIGFyZSBkaWdpdGl6ZWQgYW5kIGFjY2Vzc2libGUgdG8gc3RhZmYgd2hvIHByb3ZpZGUgdGhlIGNhcmUuIiBhbmQgYW5vdGhlciAiRGlnaXRhbCBjbGllbnQtbGV2ZWwgZGF0YSBzeXN0ZW1zIGdlbmVyYXRlIHJlcG9ydHMgb2YgY2xpZW50cyBuZWVkaW5nIGFkZGl0aW9uYWwgZm9sbG93IHVwIG9yIHN1cHBvcnQuIiAiVGhlIGZhY2lsaXR5IHN5c3RlbXMgZW5hYmxlIGRpZ2l0YWwgdHJhbnNmZXIgb2YgY2xpZW50IHJlY29yZHMgdG8gb3RoZXIgZmFjaWxpdGllcyB0byBzdXBwb3J0IGNvbnRpbnVpdHkgb2YgY2FyZS4iCgpBbmQgdW5kZXIgZGlnaXRhbCBjbGllbnQgc3VwcG9ydCB0b29sczogIlRoZSBmYWNpbGl0eSBmb2xsb3dzIG5hdGlvbmFsIGd1aWRlbGluZXMgdG8gc2FmZWd1YXJkIGRpZ2l0YWwgY2xpZW50IGRhdGEgYW5kIHByaXZhY3ksIHN1Y2ggYXMgcGFzc3dvcmQtcHJvdGVjdGVkIHJvbGUtYmFzZWQgYWNjZXNzIGFzIHdlbGwgYXMgcGh5c2ljYWwgc2VjdXJpdHkgZm9yIG9uLXNpdGUgc2VydmVycywgY29tcHV0ZXJzLCBhbmQgdGFibGV0cy4iIEBtYWxpYWR1ZmZ5QGhlYWx0aGFjcm9zc2h1bWFuaXR5LmNvbSobIhUxMTc2MzY5MDg2NTYwNjU0MDgxODQoADgAMOysqabYMTi8sM+o2DFaDHJ4b3lmcW51OWJ2cXICIAB4AJoBBggAEAAYAKoBrggSqwhJZiBpdCBoZWxwcyBmb3IgdGhlIGp1c3RpZmljYXRpb24sIHRoZSBkaWdpdGFswqAgaGVhbHRoIHdvcmtlciBzdXBwb3J0IHRvb2xzIHN1YmRvbWFpbiBpcyB3aGF0IHJlYWxseSBkZW1hbmRzIGRhdGEgbWFuYWdlci9vZmZpY2VyIGludm9sdmVtZW50LiBPbmUgb2YgdGhlIHBlcmZvcm1hbmNlIGV4cGVjdGF0aW9ucyBpczogJnF1b3Q7Q2xpZW50LWxldmVsIGRhdGEgc3lzdGVtcyB0aGF0IGNhcHR1cmUgdGhlIHZhcmlvdXMgdHlwZXMgb2YgY2FyZSBwcm92aWRlZCAoY2xpbmljYWwgY2FyZSwgcGhhcm1hY3ksIGxhYm9yYXRvcnksIGFtb25nIG90aGVycykgYXJlIGRpZ2l0aXplZCBhbmQgYWNjZXNzaWJsZSB0byBzdGFmZiB3aG8gcHJvdmlkZSB0aGUgY2FyZS4mcXVvdDsgYW5kIGFub3RoZXIgJnF1b3Q7RGlnaXRhbCBjbGllbnQtbGV2ZWwgZGF0YSBzeXN0ZW1zIGdlbmVyYXRlIHJlcG9ydHMgb2YgY2xpZW50cyBuZWVkaW5nIGFkZGl0aW9uYWwgZm9sbG93IHVwIG9yIHN1cHBvcnQuJnF1b3Q7ICZxdW90O1RoZSBmYWNpbGl0eSBzeXN0ZW1zIGVuYWJsZSBkaWdpdGFsIHRyYW5zZmVyIG9mIGNsaWVudCByZWNvcmRzIHRvIG90aGVyIGZhY2lsaXRpZXMgdG8gc3VwcG9ydCBjb250aW51aXR5IG9mIGNhcmUuJnF1b3Q7PGJyPjxicj5BbmQgdW5kZXIgZGlnaXRhbCBjbGllbnQgc3VwcG9ydCB0b29sczogJnF1b3Q7VGhlIGZhY2lsaXR5IGZvbGxvd3MgbmF0aW9uYWwgZ3VpZGVsaW5lcyB0byBzYWZlZ3VhcmQgZGlnaXRhbCBjbGllbnQgZGF0YSBhbmQgcHJpdmFjeSwgc3VjaCBhcyBwYXNzd29yZC1wcm90ZWN0ZWQgcm9sZS1iYXNlZCBhY2Nlc3MgYXMgd2VsbCBhcyBwaHlzaWNhbCBzZWN1cml0eSBmb3Igb24tc2l0ZSBzZXJ2ZXJzLCBjb21wdXRlcnMsIGFuZCB0YWJsZXRzLiZxdW90OyBAPGEgaHJlZj0ibWFpbHRvOm1hbGlhZHVmZnlAaGVhbHRoYWNyb3NzaHVtYW5pdHkuY29tIiBkYXRhLXJhd2hyZWY9Im1haWx0bzptYWxpYWR1ZmZ5QGhlYWx0aGFjcm9zc2h1bWFuaXR5LmNvbSIgdGFyZ2V0PSJfYmxhbmsiPm1hbGlhZHVmZnlAaGVhbHRoYWNyb3NzaHVtYW5pdHkuY29tPC9hPrABALgBAEKiAwoLQUFBQkZSSkZjU2sSC0FBQUJGNm56U2ZVGowBCgl0ZXh0L2h0bWwSf3BlcmZlY3QgQDxhIGhyZWY9Im1haWx0bzphbXlfY2FzZWxsYUBqc2kuY29tIiBkYXRhLXJhd0hyZWY9Im1haWx0bzphbXlfY2FzZWxsYUBqc2kuY29tIiB0YXJnZXQ9Il9ibGFuayI+YW15X2Nhc2VsbGFAanNpLmNvbTwvYT4iKgoKdGV4dC9wbGFpbhIccGVyZmVjdCBAYW15X2Nhc2VsbGFAanNpLmNvbSobIhUxMDQxNTI3NTYwNTI3ODIwNzE0NzIoADgAMNfaoKnYMTjX2qCp2DFaDDlwODk5ZmwzMjNmbXICIAB4AJoBBggAEAAYAKoBgQESf3BlcmZlY3QgQDxhIGhyZWY9Im1haWx0bzphbXlfY2FzZWxsYUBqc2kuY29tIiBkYXRhLXJhd2hyZWY9Im1haWx0bzphbXlfY2FzZWxsYUBqc2kuY29tIiB0YXJnZXQ9Il9ibGFuayI+YW15X2Nhc2VsbGFAanNpLmNvbTwvYT5yTgoTTWFsaWEgRHVmZnkgUmVpbGluZxo3CjUvL3NzbC5nc3RhdGljLmNvbS9kb2NzL2NvbW1vbi9ibHVlX3NpbGhvdWV0dGU5Ni0wLnBuZ3gAiAEBmgEGCAAQABgAqgE8EjpUaGV5IGRvbuKAmXQgcHJvdmlkZSBISVYgc2VydmljZXMsIHdoeSB3ZXJlIHRoZXkgaW5jbHVkZWQ/sAEAuAEBGOCQl6bWMSDX2qCp2DEwAEIIa2l4LmNtdDIixRMKC0FBQUJGNm56U2ZREpsTCgtBQUFCRjZuelNmURILQUFBQkY2bnpTZlEa4AIKCXRleHQvaHRtbBLSAkZyb20gcmV2aWV3ZXI6PGJyPkhvdyB3ZXJlIHRoZSBzY29yZXMgcmVwb3J0ZWTigJRtZWFucywgbWVkaWFucywgb3IgcmF3IHNjb3Jlcz8gVXNpbmcgU3BlYXJtYW4mIzM5O3MgcmFuayBjb3JyZWxhdGlvbiBhc3N1bWVzIHNvbWUgZm9ybSBvZiByYW5raW5nIHJlZ2FyZGluZyB0aGUgcGFpcmVkIGRhdGEgcG9pbnRzLiBUaGlzIGFzcGVjdCBuZWVkcyBjbGFyaWZpY2F0aW9uIGluIHRoZSBhbmFseXNpcyBhcHByb2FjaCBmb3IgdGhlIGNvcnJlbGF0aW9uIG1lYXN1cmVzLiBBZGRpdGlvbmFsbHksIG5vIG1lbnRpb24gb2Ygd2hhdCBlc3RpbWF0ZXMgd2lsbCBiZSByZXBvcnRlZCBmcm9tIHRoaXMuItoCCgp0ZXh0L3BsYWluEssCRnJvbSByZXZpZXdlcjoKSG93IHdlcmUgdGhlIHNjb3JlcyByZXBvcnRlZOKAlG1lYW5zLCBtZWRpYW5zLCBvciByYXcgc2NvcmVzPyBVc2luZyBTcGVhcm1hbidzIHJhbmsgY29ycmVsYXRpb24gYXNzdW1lcyBzb21lIGZvcm0gb2YgcmFua2luZyByZWdhcmRpbmcgdGhlIHBhaXJlZCBkYXRhIHBvaW50cy4gVGhpcyBhc3BlY3QgbmVlZHMgY2xhcmlmaWNhdGlvbiBpbiB0aGUgYW5hbHlzaXMgYXBwcm9hY2ggZm9yIHRoZSBjb3JyZWxhdGlvbiBtZWFzdXJlcy4gQWRkaXRpb25hbGx5LCBubyBtZW50aW9uIG9mIHdoYXQgZXN0aW1hdGVzIHdpbGwgYmUgcmVwb3J0ZWQgZnJvbSB0aGlzLipMChNNYWxpYSBEdWZmeSBSZWlsaW5nGjUvL3NzbC5nc3RhdGljLmNvbS9kb2NzL2NvbW1vbi9ibHVlX3NpbGhvdWV0dGU5Ni0wLnBuZzDAi7im1jE4w7+SqNgxQqUJCgtBQUFCR0dXeG1qURILQUFBQkY2bnpTZlEa6gIKCXRleHQvaHRtbB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LrAgoKdGV4dC9wbGFpb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iobIhUxMTc2MzY5MDg2NTYwNjU0MDgxODQoADgAMMO/kqjYMTjDv5Ko2DFaC24zdXFseGxpdjZucgIgAHgAmgEGCAAQABgAqgHfAhLcAk9LIGFkZGVkIHNvbWUgdGV4dCBoZXJlIGFuZCBpbiBhYm92ZSBzZWN0aW9uIHRvIHByb3ZpZGUgY2xhcml0eS4gU2VlIHdoYXQgeW91IHRoaW5rLiBJbiBhbGwgaG9uZXN0eSwgYWZ0ZXIgcmVjZW50IGRpc2N1c3Npb25zIG9uIFphbWJpYSBzdHVkeSwgd2UgcmVhbGl6ZWQgd2Ugc2hvdWxkIGhhdmUgYmVlbiB0YWtpbmcgbWVkaWFucyB0byBkZXJpdmUgZG9tYWluIHNjb3JlcyBmcm9tIHRoZSBzdWJkb21haW5zLCBzaW5jZSB0aGUgZGF0YSBhcmUgdGVjaG5pY2FsbHkgY2F0ZWdvcmljYWwuIEFsbCB0byBzYXksIHRoZXJlIGFyZSBob2xlcyB0byBwb2tlIGhlcmUgaWYgcmV2aWV3ZXJzIHJlYWxseSB3YW50IHRvLrABALgBAHJOChNNYWxpYSBEdWZmeSBSZWlsaW5nGjcKNS8vc3NsLmdzdGF0aWMuY29tL2RvY3MvY29tbW9uL2JsdWVfc2lsaG91ZXR0ZTk2LTAucG5neACIAQGaAQYIABAAGACqAdUCEtICRnJvbSByZXZpZXdlcjo8YnI+SG93IHdlcmUgdGhlIHNjb3JlcyByZXBvcnRlZOKAlG1lYW5zLCBtZWRpYW5zLCBvciByYXcgc2NvcmVzPyBVc2luZyBTcGVhcm1hbiYjMzk7cyByYW5rIGNvcnJlbGF0aW9uIGFzc3VtZXMgc29tZSBmb3JtIG9mIHJhbmtpbmcgcmVnYXJkaW5nIHRoZSBwYWlyZWQgZGF0YSBwb2ludHMuIFRoaXMgYXNwZWN0IG5lZWRzIGNsYXJpZmljYXRpb24gaW4gdGhlIGFuYWx5c2lzIGFwcHJvYWNoIGZvciB0aGUgY29ycmVsYXRpb24gbWVhc3VyZXMuIEFkZGl0aW9uYWxseSwgbm8gbWVudGlvbiBvZiB3aGF0IGVzdGltYXRlcyB3aWxsIGJlIHJlcG9ydGVkIGZyb20gdGhpcy6wAQC4AQEYwIu4ptYxIMO/kqjYMTAAQghraXguY210NCLQKgoLQUFBQkY2bnpTZmcSpioKC0FBQUJGNm56U2ZnEgtBQUFCRjZuelNmZxqVBgoJdGV4dC9odG1sEocGRnJvbSByZXZpZXdlcjo8YnI+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iKEBgoKdGV4dC9wbGFpbhL1BUZyb20gcmV2aWV3ZXI6CgpBdXRob3JzIHRvIGluY2x1ZGUgdGhlIHRvdGFsIHNhbXBsZSBzaXplIGluIHBhcmVudGhlc2VzIGFzIHBhcnQgb2YgZWFjaCB0YWJsZSBwcm92aWRpbmcgcGFydGljaXBhbnQgY2hhcmFjdGVyaXN0aWNzLiAKUmVzdWx0cyBhcmUgY2hhbGxlbmdpbmcgdG8gaW50ZXJwcmV0IGFzIGl04oCZcyBub3QgY2xlYXIgd2hhdCBzY29yZXMgYXJlIHJlcG9ydGVkOiBtZWFuIG1lZGlhbnMgb3IgcmF3IHNjb3Jlcy4gQ2xhcmlmaWNhdGlvbnMgcmVxdWVzdGVkIGluIHRoZSBkYXRhIGFuYWx5c2lzIHNlY3Rpb24gd291bGQgYmUgaGVscGZ1bCBpbiBjbGFyaWZ5aW5nIHRoZSByZXN1bHRzLgogTGFiZWwgdGhlIFktYXhpcyBhcHByb3ByaWF0ZWx5IGZvciByZXN1bHRzIHJlcG9ydGVkIGluIEZpZ3VyZSAyIGZvciBlYXNlIG9mIHJlYWRpbmcgdGhlIHJlc3VsdHMgcHJlc2VudGVkLiAKTm8gY29lZmZpY2llbnRzIG9yIG90aGVyIG1lYXN1cmVzIGFyZSByZXBvcnRlZCBmcm9tIHRoZSBjb3JyZWxhdGlvbiBhc3Nlc3NtZW50cyBob3dldmVyIGF1dGhvcnMgcmVwb3J0IHRoYXQgZGlmZmVyZW5jZXMgd2VyZSBub3Qgc3RhdGlzdGljYWxseSBkaWZmZXJlbnQuIApUaG91Z2ggdGhlIHF1YWxpdGF0aXZlIHJlc3VsdHMgYXJlIHJlcG9ydGVkIGluIHRhYmxlIDMsIGl0IHdvdWxkIGJlIGdvb2QgdG8gc3VtbWFyaXplIGtleSB0aGVtZXMsIGludGVycHJldGF0aW9ucyBhbmQgaW1wbGljYXRpb25zIG9mIGZpbmRpbmcgaW4gdGV4dC4qTAoTTWFsaWEgRHVmZnkgUmVpbGluZxo1Ly9zc2wuZ3N0YXRpYy5jb20vZG9jcy9jb21tb24vYmx1ZV9zaWxob3VldHRlOTYtMC5wbmcwoOC7ptYxOJ+BzqjYMUKcFgoLQUFBQkdHV3hta2cSC0FBQUJGNm56U2ZnGssHCgl0ZXh0L2h0bWwSvQcxKSB0b3RhbCBzYW1wbGUgc2l6ZSBpcyBpbmNsdWRlZCBpbiBlYWNoIHRhYmxlLi4uPzxicj48YnI+MikgSSBjbGFyaWZpZWQgaW4gdGhlIGRhdGEgYW5hbHlzaXMgc2VjdGlvbiBhYm92ZSB0aGF0IHNjb3JlcyBhcmUgcmVwb3J0ZWQgYXMgbWVhbnMgLi4uIHNlZSBpZiB0aGF0IHN1ZmZpY2VzwqA8YnI+PGJyPjMpIEkgZG9uJiMzOTt0IHRoaW5rIHdlIG5lZWQgdG8gZ28gYmFjayBhbmQgcmV2aXNlIGZpZ3VyZSAyIHRvIGxhYmVsIHRoZSB5LWF4aXMuIEl0IHNob3VsZCBiZSBxdWl0ZSBjbGVhciBmcm9tIHRoZSB0ZXh0IHByZWNlZGluZ8KgaXQgYW5kIHRoZSBmaWd1cmUgdGhlIHRpdGxlPGJyPjxicj40KSBXZSBoYXZlIGEgdmVyc2lvbiBvZiBmaWd1cmUgMiB3aXRoIHRoZSBzcGVhcm1hbiYjMzk7cyBjb2VmZmljaWVudCByZXN1bHRzIGFuZCBwLXZhbHVlcyBmb3IgZWFjaCBkb21haW4gYXQgdGhlIGJvdHRvbSBpZiB3ZSB3YW50IHRvIHN3YXAgaW4gdGhhdCBvbmUuIFdlIGNvdWxkIGFsc28gcHV0IHRoZSBjb2VmZmljaWVudHMgYW5kIHAtdmFsdWVzIGluIHBhcmVudGhlc2VzIGFmdGVyIHdlIG1lbnRpb24gdGhhdCB0aGUgY29ycmVsYXRpb25zIHdlcmUgbm90IHNpZ25pZmljYW50LiBPciB3ZSBjb3VsZCBpZ25vcmUgdGhpcyBjb21tZW50ISBMZXQgbWUga25vdyB3aGF0IHlvdSB0aGluayBpcyBiZXN0IGFuZCBJJiMzOTttIGhhcHB5IHRvIGFkanVzdDxicj48YnI+NSkgSSB0aGluayB5b3UgZ3V5cyBkaWQgYSBnb29kIGpvYiBzdW1tYXJpemluZyB0aGVtZXMgYWxyZWFkeTxicj48YnI+QDxhIGhyZWY9Im1haWx0bzptYWxpYWR1ZmZ5QGhlYWx0aGFjcm9zc2h1bWFuaXR5LmNvbSIgZGF0YS1yYXdIcmVmPSJtYWlsdG86bWFsaWFkdWZmeUBoZWFsdGhhY3Jvc3NodW1hbml0eS5jb20iIHRhcmdldD0iX2JsYW5rIj5tYWxpYWR1ZmZ5QGhlYWx0aGFjcm9zc2h1bWFuaXR5LmNvbTwvYT4inwYKCnRleHQvcGxhaW4SkAYxKSB0b3RhbCBzYW1wbGUgc2l6ZSBpcyBpbmNsdWRlZCBpbiBlYWNoIHRhYmxlLi4uPwoKMikgSSBjbGFyaWZpZWQgaW4gdGhlIGRhdGEgYW5hbHlzaXMgc2VjdGlvbiBhYm92ZSB0aGF0IHNjb3JlcyBhcmUgcmVwb3J0ZWQgYXMgbWVhbnMgLi4uIHNlZSBpZiB0aGF0IHN1ZmZpY2VzwqAKCjMpIEkgZG9uJ3QgdGhpbmsgd2UgbmVlZCB0byBnbyBiYWNrIGFuZCByZXZpc2UgZmlndXJlIDIgdG8gbGFiZWwgdGhlIHktYXhpcy4gSXQgc2hvdWxkIGJlIHF1aXRlIGNsZWFyIGZyb20gdGhlIHRleHQgcHJlY2VkaW5nwqBpdCBhbmQgdGhlIGZpZ3VyZSB0aGUgdGl0bGUKCjQpIFdlIGhhdmUgYSB2ZXJzaW9uIG9mIGZpZ3VyZSAyIHdpdGggdGhlIHNwZWFybWFuJ3MgY29lZmZpY2llbnQgcmVzdWx0cyBhbmQgcC12YWx1ZXMgZm9yIGVhY2ggZG9tYWluIGF0IHRoZSBib3R0b20gaWYgd2Ugd2FudCB0byBzd2FwIGluIHRoYXQgb25lLiBXZSBjb3VsZCBhbHNvIHB1dCB0aGUgY29lZmZpY2llbnRzIGFuZCBwLXZhbHVlcyBpbiBwYXJlbnRoZXNlcyBhZnRlciB3ZSBtZW50aW9uIHRoYXQgdGhlIGNvcnJlbGF0aW9ucyB3ZXJlIG5vdCBzaWduaWZpY2FudC4gT3Igd2UgY291bGQgaWdub3JlIHRoaXMgY29tbWVudCEgTGV0IG1lIGtub3cgd2hhdCB5b3UgdGhpbmsgaXMgYmVzdCBhbmQgSSdtIGhhcHB5IHRvIGFkanVzdAoKNSkgSSB0aGluayB5b3UgZ3V5cyBkaWQgYSBnb29kIGpvYiBzdW1tYXJpemluZyB0aGVtZXMgYWxyZWFkeQoKQG1hbGlhZHVmZnlAaGVhbHRoYWNyb3NzaHVtYW5pdHkuY29tKhsiFTExNzYzNjkwODY1NjA2NTQwODE4NCgAOAAwn4HOqNgxOJ+BzqjYMVoMZ2VwcmV3dHFjMno3cgIgAHgAmgEGCAAQABgAqgHABxK9BzEpIHRvdGFsIHNhbXBsZSBzaXplIGlzIGluY2x1ZGVkIGluIGVhY2ggdGFibGUuLi4/PGJyPjxicj4yKSBJIGNsYXJpZmllZCBpbiB0aGUgZGF0YSBhbmFseXNpcyBzZWN0aW9uIGFib3ZlIHRoYXQgc2NvcmVzIGFyZSByZXBvcnRlZCBhcyBtZWFucyAuLi4gc2VlIGlmIHRoYXQgc3VmZmljZXPCoDxicj48YnI+MykgSSBkb24mIzM5O3QgdGhpbmsgd2UgbmVlZCB0byBnbyBiYWNrIGFuZCByZXZpc2UgZmlndXJlIDIgdG8gbGFiZWwgdGhlIHktYXhpcy4gSXQgc2hvdWxkIGJlIHF1aXRlIGNsZWFyIGZyb20gdGhlIHRleHQgcHJlY2VkaW5nwqBpdCBhbmQgdGhlIGZpZ3VyZSB0aGUgdGl0bGU8YnI+PGJyPjQpIFdlIGhhdmUgYSB2ZXJzaW9uIG9mIGZpZ3VyZSAyIHdpdGggdGhlIHNwZWFybWFuJiMzOTtzIGNvZWZmaWNpZW50IHJlc3VsdHMgYW5kIHAtdmFsdWVzIGZvciBlYWNoIGRvbWFpbiBhdCB0aGUgYm90dG9tIGlmIHdlIHdhbnQgdG8gc3dhcCBpbiB0aGF0IG9uZS4gV2UgY291bGQgYWxzbyBwdXQgdGhlIGNvZWZmaWNpZW50cyBhbmQgcC12YWx1ZXMgaW4gcGFyZW50aGVzZXMgYWZ0ZXIgd2UgbWVudGlvbiB0aGF0IHRoZSBjb3JyZWxhdGlvbnMgd2VyZSBub3Qgc2lnbmlmaWNhbnQuIE9yIHdlIGNvdWxkIGlnbm9yZSB0aGlzIGNvbW1lbnQhIExldCBtZSBrbm93IHdoYXQgeW91IHRoaW5rIGlzIGJlc3QgYW5kIEkmIzM5O20gaGFwcHkgdG8gYWRqdXN0PGJyPjxicj41KSBJIHRoaW5rIHlvdSBndXlzIGRpZCBhIGdvb2Qgam9iIHN1bW1hcml6aW5nIHRoZW1lcyBhbHJlYWR5PGJyPjxicj5APGEgaHJlZj0ibWFpbHRvOm1hbGlhZHVmZnlAaGVhbHRoYWNyb3NzaHVtYW5pdHkuY29tIiBkYXRhLXJhd2hyZWY9Im1haWx0bzptYWxpYWR1ZmZ5QGhlYWx0aGFjcm9zc2h1bWFuaXR5LmNvbSIgdGFyZ2V0PSJfYmxhbmsiPm1hbGlhZHVmZnlAaGVhbHRoYWNyb3NzaHVtYW5pdHkuY29tPC9hPrABALgBAHJOChNNYWxpYSBEdWZmeSBSZWlsaW5nGjcKNS8vc3NsLmdzdGF0aWMuY29tL2RvY3MvY29tbW9uL2JsdWVfc2lsaG91ZXR0ZTk2LTAucG5neACIAQGaAQYIABAAGACqAYoGEocGRnJvbSByZXZpZXdlcjo8YnI+PGJyPkF1dGhvcnMgdG8gaW5jbHVkZSB0aGUgdG90YWwgc2FtcGxlIHNpemUgaW4gcGFyZW50aGVzZXMgYXMgcGFydCBvZiBlYWNoIHRhYmxlIHByb3ZpZGluZyBwYXJ0aWNpcGFudCBjaGFyYWN0ZXJpc3RpY3MuIDxicj5SZXN1bHRzIGFyZSBjaGFsbGVuZ2luZyB0byBpbnRlcnByZXQgYXMgaXTigJlzIG5vdCBjbGVhciB3aGF0IHNjb3JlcyBhcmUgcmVwb3J0ZWQ6IG1lYW4gbWVkaWFucyBvciByYXcgc2NvcmVzLiBDbGFyaWZpY2F0aW9ucyByZXF1ZXN0ZWQgaW4gdGhlIGRhdGEgYW5hbHlzaXMgc2VjdGlvbiB3b3VsZCBiZSBoZWxwZnVsIGluIGNsYXJpZnlpbmcgdGhlIHJlc3VsdHMuPGJyPiBMYWJlbCB0aGUgWS1heGlzIGFwcHJvcHJpYXRlbHkgZm9yIHJlc3VsdHMgcmVwb3J0ZWQgaW4gRmlndXJlIDIgZm9yIGVhc2Ugb2YgcmVhZGluZyB0aGUgcmVzdWx0cyBwcmVzZW50ZWQuIDxicj5ObyBjb2VmZmljaWVudHMgb3Igb3RoZXIgbWVhc3VyZXMgYXJlIHJlcG9ydGVkIGZyb20gdGhlIGNvcnJlbGF0aW9uIGFzc2Vzc21lbnRzIGhvd2V2ZXIgYXV0aG9ycyByZXBvcnQgdGhhdCBkaWZmZXJlbmNlcyB3ZXJlIG5vdCBzdGF0aXN0aWNhbGx5IGRpZmZlcmVudC4gPGJyPlRob3VnaCB0aGUgcXVhbGl0YXRpdmUgcmVzdWx0cyBhcmUgcmVwb3J0ZWQgaW4gdGFibGUgMywgaXQgd291bGQgYmUgZ29vZCB0byBzdW1tYXJpemUga2V5IHRoZW1lcywgaW50ZXJwcmV0YXRpb25zIGFuZCBpbXBsaWNhdGlvbnMgb2YgZmluZGluZyBpbiB0ZXh0LrABALgBARig4Lum1jEgn4HOqNgxMABCCGtpeC5jbXQ1IqkzCgtBQUFCRjZuelNmYxL/MgoLQUFBQkY2bnpTZmMSC0FBQUJGNm56U2ZjGp0ECgl0ZXh0L2h0bWwSjwRGcm9tIHJldmlld2VyLiBIb3cgbXVjaCBvZiB0aGlzIGNvdWxkIHdlIGVhc2lseSBwdXQgdG9nZXRoZXI6PGJyPjxicj5UaGUgZGVzY3JpcHRpb24gb2YgdGhlIHN0dWR5IHNldHRpbmcgaXMgaW5zdWZmaWNpZW50LiBUaGUgYXV0aG9ycyBzaG91bGQgcHJvdmlkZSBtb3JlIGRldGFpbHMgcmVnYXJkaW5nIHRoZSBVU0FJRCBTdHJlbmd0aGVuaW5nIHRoZSBDb250aW51dW0gb2YgQ2FyZSBwcm9qZWN0IGluIEdoYW5hLiBBZGRpdGlvbmFsbHksIGl0IHdvdWxkIGJlIGJlbmVmaWNpYWwgdG8gaW5jbHVkZSBhIHN1cHBsZW1lbnRhcnkgdGFibGUgd2l0aCBpbmZvcm1hdGlvbiBzdWNoIGFzIHRoZSBudW1iZXIgb2YgQVJUIGNsaWVudHMsIHdoZXRoZXIgdGhleSBhcmUgaGlnaCBvciBsb3ctYnVyZGVuIGZhY2lsaXRpZXMsIHN0YWZmIGNvbXBsZW1lbnQsIGxvY2FsaXR5LCBhbmQgb3duZXJzaGlwIGVudGl0aWVzLiBUaGlzIGFkZGl0aW9uYWwgY29udGV4dCB3aWxsIGltcHJvdmUgdGhlIGNvbXByZWhlbnNpb24gb2YgdGhlIHN0dWR5LiKYBAoKdGV4dC9wbGFpbhKJBEZyb20gcmV2aWV3ZXIuIEhvdyBtdWNoIG9mIHRoaXMgY291bGQgd2UgZWFzaWx5IHB1dCB0b2dldGhlcjoKC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KkwKE01hbGlhIER1ZmZ5IFJlaWxpbmcaNS8vc3NsLmdzdGF0aWMuY29tL2RvY3MvY29tbW9uL2JsdWVfc2lsaG91ZXR0ZTk2LTAucG5nMOCQl6bWMTiN8o+p2DFC0SQKC0FBQUJGUkpGY1JzEgtBQUFCRjZuelNmYxq4DQoJdGV4dC9odG1s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/IDo8YnI+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/cT1odHRwczovL3d3dy5qc2kuY29tL3Byb2plY3QvdXNhaWQtc3RyZW5ndGhlbmluZy10aGUtY2FyZS1jb250aW51dW0tcHJvamVjdC8mYW1wO3NhPUQmYW1wO3NvdXJjZT1kb2NzJmFtcDt1c3Q9MTcwNzMzOTM0Mzc2NjEzOSZhbXA7dXNnPUFPdlZhdzFqQ3VndVBZUVozZzlKNUpDMW9SVVciIGRhdGEtcmF3SHJlZj0iaHR0cHM6Ly93d3cuanNpLmNvbS9wcm9qZWN0L3VzYWlkLXN0cmVuZ3RoZW5pbmctdGhlLWNhcmUtY29udGludXVtLXByb2plY3QvIiB0YXJnZXQ9Il9ibGFuayI+aHR0cHM6Ly93d3cuanNpLmNvbS9wcm9qZWN0L3VzYWlkLXN0cmVuZ3RoZW5pbmctdGhlLWNhcmUtY29udGludXVtLXByb2plY3QvPC9hPjxicj48YnI+QDxhIGhyZWY9Im1haWx0bzpqZXNzaWNhX3Bvc25lckBqc2kuY29tIiBkYXRhLXJhd0hyZWY9Im1haWx0bzpqZXNzaWNhX3Bvc25lckBqc2kuY29tIiB0YXJnZXQ9Il9ibGFuayI+amVzc2ljYV9wb3NuZXJAanNpLmNvbTwvYT4gQDxhIGhyZWY9Im1haWx0bzptYWxpYWR1ZmZ5QGhlYWx0aGFjcm9zc2h1bWFuaXR5LmNvbSIgZGF0YS1yYXdIcmVmPSJtYWlsdG86bWFsaWFkdWZmeUBoZWFsdGhhY3Jvc3NodW1hbml0eS5jb20iIHRhcmdldD0iX2JsYW5rIj5tYWxpYWR1ZmZ5QGhlYWx0aGFjcm9zc2h1bWFuaXR5LmNvbTwvYT4igAkKCnRleHQvcGxhaW4S8QhBZGRlZCBzdXBwbGVtZW50YXJ5IHRhYmxlIGluIGFubmV4LiBXaXRoIHJlZ2FyZHMgdG8gbW9yZSBpbmZvIG9uIEdoYW5hIHByb2plY3QsIHdoYXQgaW5mbyBkbyB3ZSB0aGluayB3b3VsZCBoZWxwPyAxLTIgc2VudGVuY2VzIG9uIHRoZSBwcm9qZWN0J3Mgb2JqZWN0aXZlcy9zY29wZT8gQ291bGQgcHVsbCBhIHN1bW1hcnkgc3RhdGVtZW50IGZyb20gdGhpcywgZnJvbSBKU0kgc2l0ZSBwYWdlPyA6CgpUaGUgVVNBSUQgQ2FyZSBDb250aW51dW0gZnVuZGVkIGJ5IFVTQUlEIGFuZCBsZWQgYnkgSlNJIFJlc2VhcmNoICY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aHR0cHM6Ly93d3cuanNpLmNvbS9wcm9qZWN0L3VzYWlkLXN0cmVuZ3RoZW5pbmctdGhlLWNhcmUtY29udGludXVtLXByb2plY3QvCgpAamVzc2ljYV9wb3NuZXJAanNpLmNvbSBAbWFsaWFkdWZmeUBoZWFsdGhhY3Jvc3NodW1hbml0eS5jb20qGyIVMTE3NjM2OTA4NjU2MDY1NDA4MTg0KAA4ADDk5YCp2DE4jfKPqdgxWgw4dWJyMzRkbXM4NGNyAiAAeACaAQYIABAAGACqAa0NEqoNQWRkZWQgc3VwcGxlbWVudGFyeSB0YWJsZSBpbiBhbm5leC4gV2l0aCByZWdhcmRzIHRvIG1vcmUgaW5mbyBvbiBHaGFuYSBwcm9qZWN0LCB3aGF0IGluZm8gZG8gd2UgdGhpbmsgd291bGQgaGVscD8gMS0yIHNlbnRlbmNlcyBvbiB0aGUgcHJvamVjdCYjMzk7cyBvYmplY3RpdmVzL3Njb3BlPyBDb3VsZCBwdWxsIGEgc3VtbWFyeSBzdGF0ZW1lbnQgZnJvbSB0aGlzLCBmcm9tIEpTSSBzaXRlIHBhZ2U/IDo8YnI+PGJyPlRoZSBVU0FJRCBDYXJlIENvbnRpbnV1bSBmdW5kZWQgYnkgVVNBSUQgYW5kIGxlZCBieSBKU0kgUmVzZWFyY2ggJmFtcDsgVHJhaW5pbmcgSW5zdGl0dXRlLCBJbmMuIHdvcmtzIHdpdGggdGhlIEdvdmVybm1lbnQgb2YgR2hhbmEgdG8gaW1wbGVtZW50IGlubm92YXRpdmUgc3RyYXRlZ2llcyBpbmNsdWRpbmcgaW5kZXggdGVzdGluZywgY29udGFjdCB0cmFjaW5nIGFuZCB0ZXN0aW5nLCB0YXJnZXRlZCBvdXRyZWFjaCB0ZXN0aW5nIHNlcnZpY2VzLCBhbmQgdXNlIG9mIGNhc2UgbWFuYWdlcnMgdG8gaWRlbnRpZnksIGxpbmsgYW5kIHN1cHBvcnQgY2xpZW50cyB0byBhbnRpcmV0cm92aXJhbCB0aGVyYXB5IChBUlQpLiBUaGUgcHJvamVjdCBpcyBhbHNvIGNoYW1waW9uaW5nIEFSVCBhZGhlcmVuY2UsIGdlbmVyYXRpbmcgZGVtYW5kIHRvIGtub3cgb25l4oCZcyB2aXJhbCBsb2FkLCBhbmQgY3JlYXRpbmcgcmVtaW5kZXIgc3lzdGVtcyBmb3IgcGVvcGxlIGxpdmluZyB3aXRoIEhJVi7CoFRoZSBwcm9qZWN04oCZcyB2aXNpb24gaXMgdGhhdCB0aGUgR292ZXJubWVudCBvZiBHaGFuYSwgcHJpdmF0ZSBwYXJ0bmVycywgYW5kIGNpdmlsIHNvY2lldHkgc3Rha2Vob2xkZXJzIGFyZSBjb25maWRlbnQsIGVmZmljaWVudCwgYW5kIGVxdWlwcGVkIHdpdGggc2tpbGxzIHRvIGRlc2lnbiwgbWFuYWdlLCBpbXBsZW1lbnQsIG1vbml0b3IsIGFuZCBldmFsdWF0ZSB0aGUgSElWIGNvbnRpbnV1bSBvZiBjYXJlIHNlcnZpY2VzIGZvciBwZW9wbGUgbGl2aW5nIHdpdGggSElWLsKgPGEgaHJlZj0iaHR0cHM6Ly93d3cuZ29vZ2xlLmNvbS91cmw/cT1odHRwczovL3d3dy5qc2kuY29tL3Byb2plY3QvdXNhaWQtc3RyZW5ndGhlbmluZy10aGUtY2FyZS1jb250aW51dW0tcHJvamVjdC8mYW1wO3NhPUQmYW1wO3NvdXJjZT1kb2NzJmFtcDt1c3Q9MTcwNzMzOTM0Mzc2NjEzOSZhbXA7dXNnPUFPdlZhdzFqQ3VndVBZUVozZzlKNUpDMW9SVVciIGRhdGEtcmF3aHJlZj0iaHR0cHM6Ly93d3cuanNpLmNvbS9wcm9qZWN0L3VzYWlkLXN0cmVuZ3RoZW5pbmctdGhlLWNhcmUtY29udGludXVtLXByb2plY3QvIiB0YXJnZXQ9Il9ibGFuayI+aHR0cHM6Ly93d3cuanNpLmNvbS9wcm9qZWN0L3VzYWlkLXN0cmVuZ3RoZW5pbmctdGhlLWNhcmUtY29udGludXVtLXByb2plY3QvPC9hPjxicj48YnI+QDxhIGhyZWY9Im1haWx0bzpqZXNzaWNhX3Bvc25lckBqc2kuY29tIiBkYXRhLXJhd2hyZWY9Im1haWx0bzpqZXNzaWNhX3Bvc25lckBqc2kuY29tIiB0YXJnZXQ9Il9ibGFuayI+amVzc2ljYV9wb3NuZXJAanNpLmNvbTwvYT4gQDxhIGhyZWY9Im1haWx0bzptYWxpYWR1ZmZ5QGhlYWx0aGFjcm9zc2h1bWFuaXR5LmNvbSIgZGF0YS1yYXdocmVmPSJtYWlsdG86bWFsaWFkdWZmeUBoZWFsdGhhY3Jvc3NodW1hbml0eS5jb20iIHRhcmdldD0iX2JsYW5rIj5tYWxpYWR1ZmZ5QGhlYWx0aGFjcm9zc2h1bWFuaXR5LmNvbTwvYT5yTgoTTWFsaWEgRHVmZnkgUmVpbGluZxo3CjUvL3NzbC5nc3RhdGljLmNvbS9kb2NzL2NvbW1vbi9ibHVlX3NpbGhvdWV0dGU5Ni0wLnBuZ3gAiAEBmgEGCAAQABgAqgGSBBKPBEZyb20gcmV2aWV3ZXIuIEhvdyBtdWNoIG9mIHRoaXMgY291bGQgd2UgZWFzaWx5IHB1dCB0b2dldGhlcjo8YnI+PGJyPlRoZSBkZXNjcmlwdGlvbiBvZiB0aGUgc3R1ZHkgc2V0dGluZyBpcyBpbnN1ZmZpY2llbnQuIFRoZSBhdXRob3JzIHNob3VsZCBwcm92aWRlIG1vcmUgZGV0YWlscyByZWdhcmRpbmcgdGhlIFVTQUlEIFN0cmVuZ3RoZW5pbmcgdGhlIENvbnRpbnV1bSBvZiBDYXJlIHByb2plY3QgaW4gR2hhbmEuIEFkZGl0aW9uYWxseSwgaXQgd291bGQgYmUgYmVuZWZpY2lhbCB0byBpbmNsdWRlIGEgc3VwcGxlbWVudGFyeSB0YWJsZSB3aXRoIGluZm9ybWF0aW9uIHN1Y2ggYXMgdGhlIG51bWJlciBvZiBBUlQgY2xpZW50cywgd2hldGhlciB0aGV5IGFyZSBoaWdoIG9yIGxvdy1idXJkZW4gZmFjaWxpdGllcywgc3RhZmYgY29tcGxlbWVudCwgbG9jYWxpdHksIGFuZCBvd25lcnNoaXAgZW50aXRpZXMuIFRoaXMgYWRkaXRpb25hbCBjb250ZXh0IHdpbGwgaW1wcm92ZSB0aGUgY29tcHJlaGVuc2lvbiBvZiB0aGUgc3R1ZHkusAEAuAEBGOCQl6bWMSCN8o+p2DEwAEIIa2l4LmNtdDEiyAIKC0FBQUJHR1d4bWYwEpICCgtBQUFCR0dXeG1mMBILQUFBQkdHV3htZjAaDQoJdGV4dC9odG1sEgAiDgoKdGV4dC9wbGFpbhIAKhsiFTExNzYzNjkwODY1NjA2NTQwODE4NCgAOAAwz+zMp9gxOKS01afYMUpyCiRhcHBsaWNhdGlvbi92bmQuZ29vZ2xlLWFwcHMuZG9jcy5tZHMaSsLX2uQBRBpCCj4KOCwgd2hpY2ggd2VyZSBjYWxjdWxhdGVkIGFzIG1lYW4gdmFsdWVzIGZvciBlYWNoIGZhY2lsaXR5EAEYABABWgxzMDVmczY0cnFqMjByAiAAeACCARRzdWdnZXN0LndrazIxb3hyZXhmN5oBBggAEAAYALABALgBABjP7Myn2DEgpLTVp9gxMABCFHN1Z2dlc3Qud2trMjFveHJleGY3IvA1CgtBQUFCRjZuelNmaxLGNQoLQUFBQkY2bnpTZmsSC0FBQUJGNm56U2ZrGr4HCgl0ZXh0L2h0bWwSsAdGcm9tIHJldml3ZXI6PGJyPlRoZSBhdXRob3JzIGFyZSByZXF1ZXN0ZWQgdG8gcHJvdmlkZSBhIGhpZ2hlci1yZXNvbHV0aW9uIHZlcnNpb24gb2YgRmlndXJlIE9uZSwgYXMgdGhlIGN1cnJlbnQgaW1hZ2UgaXMgdW5jbGVhci4gQWRkaXRpb25hbGx5LCBwbGVhc2UgaW5jbHVkZSBhIHRpdGxlIGFuZCBzb3VyY2UgZm9yIGNsYXJpdHkgYW5kIHByb3BlciBhdHRyaWJ1dGlvbi4gRnVydGhlcm1vcmUsIGNvdWxkIHRoZSBhdXRob3JzIGRlc2NyaWJlIHRoZSBmcmFtZXdvcmsgY29uY2lzZWx5IGFuZCBwcm92aWRlIGluc2lnaHRzIGludG8gaXRzIHRoZW9yZXRpY2FsIHVuZGVycGlubmluZz88YnI+Rm9yIHN1cHBsZW1lbnRhcnkgZmlsZXMsIHBsZWFzZSBpbmNsdWRlIFBDQy1BVC4gQWRkaXRpb25hbGx5LCBmb3IgY2xhcml0eSwgb3RoZXJzIGFyZSByZXF1ZXN0ZWQgdG8gZGVzY3JpYmUgdGhlIHRvb2wgYnJpZWZseS4gVGhlIGN1cnJlbnQgc3RhdGVtZW50LCBjb21wcmlzaW5nIDU2IGRpc2NyZXRlIHBlcmZvcm1hbmNlIGV4cGVjdGF0aW9ucyBhY3Jvc3MgYWxsIHRvcCBzdWItZG9tYWlucywgbGFja3Mgc3VmZmljaWVudCBpbmZvcm1hdGlvbiBmb3IgcmVhZGVycyB0byBjb21wcmVoZW5kIHdoYXQgaXMgYmVpbmcgbWVhc3VyZWQgYW5kIHRoZSBhc3Nlc3NtZW50IG1ldGhvZG9sb2d5Ljxicj48YnI+SSB0aGluayB0aGlzIGlzIHRoZSBvdmVyYWxsIGlzc3VlIHRoYXQgd2UgaGFkIHdpdGggdGhlIG90aGVyIGpvdXJuYWxzIC0gSSB0aGluayB0aGF0IHdlIGVpdGhlciBuZWVkIHRvIGluY2x1ZGUgdGhlIFBDQy1BVCB3aXRoIHRoaXMgc3VibWlzc2lvbi4gPGJyPk9SIDxicj5XZSBjYW4gcmV2aXNlIHRoZSBQQ0MgZnJhbWV3b3JrIHNvIHRoYXQgaXQgZnVydGhlciBkZXNjcmliZXMgZWFjaCBkb21haW4gYW5kIHN1Yi1kb21haW4gdGhhdCBpbmZvcm1lZCB0aGUgUEVzLiKtBwoKdGV4dC9wbGFpbhKeB0Zyb20gcmV2aXdlcjoK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wp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CgpJIHRoaW5rIHRoaXMgaXMgdGhlIG92ZXJhbGwgaXNzdWUgdGhhdCB3ZSBoYWQgd2l0aCB0aGUgb3RoZXIgam91cm5hbHMgLSBJIHRoaW5rIHRoYXQgd2UgZWl0aGVyIG5lZWQgdG8gaW5jbHVkZSB0aGUgUENDLUFUIHdpdGggdGhpcyBzdWJtaXNzaW9uLiAKT1IgCldlIGNhbiByZXZpc2UgdGhlIFBDQyBmcmFtZXdvcmsgc28gdGhhdCBpdCBmdXJ0aGVyIGRlc2NyaWJlcyBlYWNoIGRvbWFpbiBhbmQgc3ViLWRvbWFpbiB0aGF0IGluZm9ybWVkIHRoZSBQRXMuKkwKE01hbGlhIER1ZmZ5IFJlaWxpbmcaNS8vc3NsLmdzdGF0aWMuY29tL2RvY3MvY29tbW9uL2JsdWVfc2lsaG91ZXR0ZTk2LTAucG5nMMDlmqbWMTjijPmo2DFCwR0KC0FBQUJGUkpGY1JZEgtBQUFCRjZuelNmaxqYCwoJdGV4dC9odG1s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0hyZWY9Im1haWx0bzptYWxpYWR1ZmZ5QGhlYWx0aGFjcm9zc2h1bWFuaXR5LmNvbSIgdGFyZ2V0PSJfYmxhbmsiPm1hbGlhZHVmZnlAaGVhbHRoYWNyb3NzaHVtYW5pdHkuY29tPC9hPiBAPGEgaHJlZj0ibWFpbHRvOmplc3NpY2FfcG9zbmVyQGpzaS5jb20iIGRhdGEtcmF3S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IcmVmPSJodHRwczovL3B1YmxpY2F0aW9ucy5qc2kuY29tL0pTSUludGVybmV0L0luYy9Db21tb24vX2Rvd25sb2FkX3B1Yi5jZm0/aWQ9MjUxMTEmYW1wO2xpZD0zIiB0YXJnZXQ9Il9ibGFuayI+aHR0cHM6Ly9wdWJsaWNhdGlvbnMuanNpLmNvbS9KU0lJbnRlcm5ldC9JbmMvQ29tbW9uL19kb3dubG9hZF9wdWIuY2ZtP2lkPTI1MTExJmFtcDtsaWQ9MzwvYT4isAYKCnRleHQvcGxhaW4SoQZJIGRvIGFjdHVhbGx5IHRoaW5rIHRoZSBQQ0MgMi1wYWdlciB5b3UgZm91bmQgd2lsbCBzdWZmaWNlIHRvIGFkZHJlc3MgdGhpcyBjb21tZW50IGlmIHdlIGFkZCBpdCBhcyBhIHN1cHBsZW1lbnQuwqBMaWtlIEkgc2FpZCBJIGFtIHdvcmtpbmcgb24gYSBQQ0MtQVQgMTAxIGRvY3VtZW50wqB0aGF0IHdpbGwgYmUgbW9yZSBkaXJlY3RseSByZWxldmFudCwgYnV0IG1heSBub3QgYmUgZmluYWxpemVkIGZvciBhIGJpdCDCoEBtYWxpYWR1ZmZ5QGhlYWx0aGFjcm9zc2h1bWFuaXR5LmNvbSBAamVzc2ljYV9wb3NuZXJAanNpLmNvbcKgCgpJZiB3ZSBnbyB3aXRoIHRoZSBleGlzdGluZyAyLXBhZ2VyLCB3ZSBqdXN0IG1pZ2h0IHdhbnQgdG8gcmVtb3ZlIHRoZSBsYXN0IHNlbnRlbmNlIHNpbmNlIHdlJ3JlIHBhc3QgdGhpcyBwb2ludDogIk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IgoKTGV0IG1lIGtub3cgd2hhdCB5b3UgZGVjaWRlIGFuZCBJJ20gaGVyZSB0byBoZWxwCgpodHRwczovL3B1YmxpY2F0aW9ucy5qc2kuY29tL0pTSUludGVybmV0L0luYy9Db21tb24vX2Rvd25sb2FkX3B1Yi5jZm0/aWQ9MjUxMTEmbGlkPTMqGyIVMTE3NjM2OTA4NjU2MDY1NDA4MTg0KAA4ADDijPmo2DE44oz5qNgxWgwzZm9rdGtkdjg1NW1yAiAAeACaAQYIABAAGACqAY0LEooLSSBkbyBhY3R1YWxseSB0aGluayB0aGUgUENDIDItcGFnZXIgeW91IGZvdW5kIHdpbGwgc3VmZmljZSB0byBhZGRyZXNzIHRoaXMgY29tbWVudCBpZiB3ZSBhZGQgaXQgYXMgYSBzdXBwbGVtZW50LsKgTGlrZSBJIHNhaWQgSSBhbSB3b3JraW5nIG9uIGEgUENDLUFUIDEwMSBkb2N1bWVudMKgdGhhdCB3aWxsIGJlIG1vcmUgZGlyZWN0bHkgcmVsZXZhbnQsIGJ1dCBtYXkgbm90IGJlIGZpbmFsaXplZCBmb3IgYSBiaXQgwqBAPGEgaHJlZj0ibWFpbHRvOm1hbGlhZHVmZnlAaGVhbHRoYWNyb3NzaHVtYW5pdHkuY29tIiBkYXRhLXJhd2hyZWY9Im1haWx0bzptYWxpYWR1ZmZ5QGhlYWx0aGFjcm9zc2h1bWFuaXR5LmNvbSIgdGFyZ2V0PSJfYmxhbmsiPm1hbGlhZHVmZnlAaGVhbHRoYWNyb3NzaHVtYW5pdHkuY29tPC9hPiBAPGEgaHJlZj0ibWFpbHRvOmplc3NpY2FfcG9zbmVyQGpzaS5jb20iIGRhdGEtcmF3aHJlZj0ibWFpbHRvOmplc3NpY2FfcG9zbmVyQGpzaS5jb20iIHRhcmdldD0iX2JsYW5rIj5qZXNzaWNhX3Bvc25lckBqc2kuY29tPC9hPsKgPGJyPjxicj5JZiB3ZSBnbyB3aXRoIHRoZSBleGlzdGluZyAyLXBhZ2VyLCB3ZSBqdXN0IG1pZ2h0IHdhbnQgdG8gcmVtb3ZlIHRoZSBsYXN0IHNlbnRlbmNlIHNpbmNlIHdlJiMzOTtyZSBwYXN0IHRoaXMgcG9pbnQ6ICZxdW90O0ZlZWRiYWNrIGZyb20gYW4gdXBjb21pbmcgcGlsb3QgdGhhdCB3aWxsIGluY2x1ZGUgYW4gYWNjb21wYW55aW5nIEhJViB0cmVhdG1lbnQgZmFjaWxpdHkgdG9vbCB3aWxsIGZ1cnRoZXIgaW5mb3JtIGFuZCBzdHJlbmd0aGVuIHRoaXMgZnJhbWV3b3JrIGZvciB1c2UgaW4gZGl2ZXJzZSBzZXR0aW5ncyBhbmQgYW1vbmcgcGVvcGxlIGxpdmluZyB3aXRoIEhJViBmb3IgdGhlaXIgaGVhbHRoLCBiZW5lZml0LCBhbmQgd2VsbCBiZWluZy4gJnF1b3Q7PGJyPjxicj5MZXQgbWUga25vdyB3aGF0IHlvdSBkZWNpZGUgYW5kIEkmIzM5O20gaGVyZSB0byBoZWxwPGJyPjxicj48YSBocmVmPSJodHRwczovL3d3dy5nb29nbGUuY29tL3VybD9xPWh0dHBzOi8vcHVibGljYXRpb25zLmpzaS5jb20vSlNJSW50ZXJuZXQvSW5jL0NvbW1vbi9fZG93bmxvYWRfcHViLmNmbT9pZCUzRDI1MTExJTI2bGlkJTNEMyZhbXA7c2E9RCZhbXA7c291cmNlPWRvY3MmYW1wO3VzdD0xNzA3MzM4OTcwMzQzNDYxJmFtcDt1c2c9QU92VmF3MnQ0dHdBcm50cGRIZTUyWWJuck5LMSIgZGF0YS1yYXdocmVmPSJodHRwczovL3B1YmxpY2F0aW9ucy5qc2kuY29tL0pTSUludGVybmV0L0luYy9Db21tb24vX2Rvd25sb2FkX3B1Yi5jZm0/aWQ9MjUxMTEmYW1wO2xpZD0zIiB0YXJnZXQ9Il9ibGFuayI+aHR0cHM6Ly9wdWJsaWNhdGlvbnMuanNpLmNvbS9KU0lJbnRlcm5ldC9JbmMvQ29tbW9uL19kb3dubG9hZF9wdWIuY2ZtP2lkPTI1MTExJmFtcDtsaWQ9MzwvYT5yTgoTTWFsaWEgRHVmZnkgUmVpbGluZxo3CjUvL3NzbC5nc3RhdGljLmNvbS9kb2NzL2NvbW1vbi9ibHVlX3NpbGhvdWV0dGU5Ni0wLnBuZ3gAiAEBmgEGCAAQABgAqgGzBxKwB0Zyb20gcmV2aXdlcjo8YnI+VGhlIGF1dGhvcnMgYXJlIHJlcXVlc3RlZCB0byBwcm92aWRlIGEgaGlnaGVyLXJlc29sdXRpb24gdmVyc2lvbiBvZiBGaWd1cmUgT25lLCBhcyB0aGUgY3VycmVudCBpbWFnZSBpcyB1bmNsZWFyLiBBZGRpdGlvbmFsbHksIHBsZWFzZSBpbmNsdWRlIGEgdGl0bGUgYW5kIHNvdXJjZSBmb3IgY2xhcml0eSBhbmQgcHJvcGVyIGF0dHJpYnV0aW9uLiBGdXJ0aGVybW9yZSwgY291bGQgdGhlIGF1dGhvcnMgZGVzY3JpYmUgdGhlIGZyYW1ld29yayBjb25jaXNlbHkgYW5kIHByb3ZpZGUgaW5zaWdodHMgaW50byBpdHMgdGhlb3JldGljYWwgdW5kZXJwaW5uaW5nPzxicj5Gb3Igc3VwcGxlbWVudGFyeSBmaWxlcywgcGxlYXNlIGluY2x1ZGUgUENDLUFULiBBZGRpdGlvbmFsbHksIGZvciBjbGFyaXR5LCBvdGhlcnMgYXJlIHJlcXVlc3RlZCB0byBkZXNjcmliZSB0aGUgdG9vbCBicmllZmx5LiBUaGUgY3VycmVudCBzdGF0ZW1lbnQsIGNvbXByaXNpbmcgNTYgZGlzY3JldGUgcGVyZm9ybWFuY2UgZXhwZWN0YXRpb25zIGFjcm9zcyBhbGwgdG9wIHN1Yi1kb21haW5zLCBsYWNrcyBzdWZmaWNpZW50IGluZm9ybWF0aW9uIGZvciByZWFkZXJzIHRvIGNvbXByZWhlbmQgd2hhdCBpcyBiZWluZyBtZWFzdXJlZCBhbmQgdGhlIGFzc2Vzc21lbnQgbWV0aG9kb2xvZ3kuPGJyPjxicj5JIHRoaW5rIHRoaXMgaXMgdGhlIG92ZXJhbGwgaXNzdWUgdGhhdCB3ZSBoYWQgd2l0aCB0aGUgb3RoZXIgam91cm5hbHMgLSBJIHRoaW5rIHRoYXQgd2UgZWl0aGVyIG5lZWQgdG8gaW5jbHVkZSB0aGUgUENDLUFUIHdpdGggdGhpcyBzdWJtaXNzaW9uLiA8YnI+T1IgPGJyPldlIGNhbiByZXZpc2UgdGhlIFBDQyBmcmFtZXdvcmsgc28gdGhhdCBpdCBmdXJ0aGVyIGRlc2NyaWJlcyBlYWNoIGRvbWFpbiBhbmQgc3ViLWRvbWFpbiB0aGF0IGluZm9ybWVkIHRoZSBQRXMusAEAuAEBGMDlmqbWMSDijPmo2DEwAEIIa2l4LmNtdDAyCGguZ2pkZ3hzMg5oLm5xaWZqdnRwcnA1cjgAaiMKFHN1Z2dlc3QuN2c0bnRtYjhwZmloEgtBbXkgQ2FzZWxsYWojChRzdWdnZXN0Lm8zbWs5YjNuYTlvaxILQW15IENhc2VsbGFqIwoUc3VnZ2VzdC5hZHRydW1wcTFmajASC0FteSBDYXNlbGxhaiMKFHN1Z2dlc3QudXFxcXExM3Zja290EgtBbXkgQ2FzZWxsYWojChRzdWdnZXN0Ljl6ODJ5ZnBhZXYzdBILQW15IENhc2VsbGFqIwoUc3VnZ2VzdC5lZDdneGJiaXhoMHISC0FteSBDYXNlbGxhaiMKFHN1Z2dlc3QucGZscDBvN3I4NWFsEgtBbXkgQ2FzZWxsYWojChRzdWdnZXN0LmllZTY1YzkxejQ2YRILQW15IENhc2VsbGFqIwoUc3VnZ2VzdC5jbm84bTFhYWM4bGsSC0FteSBDYXNlbGxhaiMKFHN1Z2dlc3Quc205aG44NXZ1NmJ6EgtBbXkgQ2FzZWxsYWojChRzdWdnZXN0LjV4cWoxNGU1eGlvdRILQW15IENhc2VsbGFqIwoUc3VnZ2VzdC5uYWFjdWs5bWI0ZnESC0FteSBDYXNlbGxhaiMKFHN1Z2dlc3QucTAzb3VsZmV2YW52EgtBbXkgQ2FzZWxsYWojChRzdWdnZXN0Lml3ZDdqaGtlYnhyZRILQW15IENhc2VsbGFqIwoUc3VnZ2VzdC43bm56cW4xem5oMHISC0FteSBDYXNlbGxhaiMKFHN1Z2dlc3QudHRqdmJhOHdvejE5EgtBbXkgQ2FzZWxsYWojChRzdWdnZXN0LndrazIxb3hyZXhmNxILQW15IENhc2VsbGFqIwoUc3VnZ2VzdC44M2NycHpqazdzdWkSC0FteSBDYXNlbGxhaiMKFHN1Z2dlc3QudGd0cGVrbHo3eG94EgtBbXkgQ2FzZWxsYXIhMXpHdWhsREFCRFZOU3FSclNpd0V2Y0hhQkZ0WDJpTXN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8ED519B-E7D5-4BD4-AAA5-43691F858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a Duffy Reiling</dc:creator>
  <cp:lastModifiedBy>Amy Casella</cp:lastModifiedBy>
  <cp:revision>2</cp:revision>
  <dcterms:created xsi:type="dcterms:W3CDTF">2024-06-04T04:32:00Z</dcterms:created>
  <dcterms:modified xsi:type="dcterms:W3CDTF">2024-06-04T04:32:00Z</dcterms:modified>
</cp:coreProperties>
</file>